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7208E" w14:textId="77777777" w:rsidR="00DC30F3" w:rsidRPr="00B752B3" w:rsidRDefault="00DC30F3" w:rsidP="00DC30F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1F55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B752B3">
        <w:rPr>
          <w:rFonts w:ascii="Times New Roman" w:hAnsi="Times New Roman" w:cs="Times New Roman"/>
          <w:sz w:val="24"/>
          <w:szCs w:val="24"/>
        </w:rPr>
        <w:t xml:space="preserve">Floodlight MS cognition and motor measures in the sham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52B3">
        <w:rPr>
          <w:rFonts w:ascii="Times New Roman" w:hAnsi="Times New Roman" w:cs="Times New Roman"/>
          <w:sz w:val="24"/>
          <w:szCs w:val="24"/>
        </w:rPr>
        <w:t>90</w:t>
      </w:r>
      <w:r w:rsidRPr="00B752B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52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52B3">
        <w:rPr>
          <w:rFonts w:ascii="Times New Roman" w:hAnsi="Times New Roman" w:cs="Times New Roman"/>
          <w:sz w:val="24"/>
          <w:szCs w:val="24"/>
        </w:rPr>
        <w:t>rTMS</w:t>
      </w:r>
      <w:proofErr w:type="spellEnd"/>
      <w:r w:rsidRPr="00B752B3">
        <w:rPr>
          <w:rFonts w:ascii="Times New Roman" w:hAnsi="Times New Roman" w:cs="Times New Roman"/>
          <w:sz w:val="24"/>
          <w:szCs w:val="24"/>
        </w:rPr>
        <w:t xml:space="preserve"> (0</w:t>
      </w:r>
      <w:r w:rsidRPr="00B752B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B752B3">
        <w:rPr>
          <w:rFonts w:ascii="Times New Roman" w:hAnsi="Times New Roman" w:cs="Times New Roman"/>
          <w:sz w:val="24"/>
          <w:szCs w:val="24"/>
        </w:rPr>
        <w:t>) at baseline, V20</w:t>
      </w:r>
      <w:r>
        <w:rPr>
          <w:rFonts w:ascii="Times New Roman" w:hAnsi="Times New Roman" w:cs="Times New Roman"/>
          <w:sz w:val="24"/>
          <w:szCs w:val="24"/>
        </w:rPr>
        <w:t xml:space="preserve"> (post intervention)</w:t>
      </w:r>
      <w:r w:rsidRPr="00B752B3">
        <w:rPr>
          <w:rFonts w:ascii="Times New Roman" w:hAnsi="Times New Roman" w:cs="Times New Roman"/>
          <w:sz w:val="24"/>
          <w:szCs w:val="24"/>
        </w:rPr>
        <w:t xml:space="preserve"> and V21 (4-month post-randomisation remote follow-up)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1677"/>
        <w:gridCol w:w="1677"/>
        <w:gridCol w:w="1795"/>
        <w:gridCol w:w="1593"/>
      </w:tblGrid>
      <w:tr w:rsidR="00DC30F3" w:rsidRPr="001F5594" w14:paraId="35AF4B26" w14:textId="77777777" w:rsidTr="00F62D53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5EB8D308" w14:textId="77777777" w:rsidR="00DC30F3" w:rsidRPr="008760C2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7384C5E0" w14:textId="77777777" w:rsidR="00DC30F3" w:rsidRPr="008760C2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60C2">
              <w:rPr>
                <w:rFonts w:ascii="Arial" w:hAnsi="Arial" w:cs="Arial"/>
                <w:sz w:val="16"/>
                <w:szCs w:val="16"/>
              </w:rPr>
              <w:t>Sham (90</w:t>
            </w:r>
            <w:r w:rsidRPr="008760C2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8760C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7A818C3" w14:textId="77777777" w:rsidR="00DC30F3" w:rsidRPr="008760C2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60C2">
              <w:rPr>
                <w:rFonts w:ascii="Arial" w:hAnsi="Arial" w:cs="Arial"/>
                <w:sz w:val="16"/>
                <w:szCs w:val="16"/>
              </w:rPr>
              <w:t>n = 7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16CACA62" w14:textId="77777777" w:rsidR="00DC30F3" w:rsidRPr="008760C2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60C2">
              <w:rPr>
                <w:rFonts w:ascii="Arial" w:hAnsi="Arial" w:cs="Arial"/>
                <w:sz w:val="16"/>
                <w:szCs w:val="16"/>
              </w:rPr>
              <w:t>rTMS</w:t>
            </w:r>
            <w:proofErr w:type="spellEnd"/>
            <w:r w:rsidRPr="008760C2"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8760C2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8760C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CC2C766" w14:textId="77777777" w:rsidR="00DC30F3" w:rsidRPr="008760C2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60C2">
              <w:rPr>
                <w:rFonts w:ascii="Arial" w:hAnsi="Arial" w:cs="Arial"/>
                <w:sz w:val="16"/>
                <w:szCs w:val="16"/>
              </w:rPr>
              <w:t>n = 13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7687DED" w14:textId="77777777" w:rsidR="00DC30F3" w:rsidRPr="008760C2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60C2">
              <w:rPr>
                <w:rFonts w:ascii="Arial" w:hAnsi="Arial" w:cs="Arial"/>
                <w:sz w:val="16"/>
                <w:szCs w:val="16"/>
              </w:rPr>
              <w:t>Difference between treatment group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EB3E043" w14:textId="77777777" w:rsidR="00DC30F3" w:rsidRPr="008760C2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60C2">
              <w:rPr>
                <w:rFonts w:ascii="Arial" w:hAnsi="Arial" w:cs="Arial"/>
                <w:sz w:val="16"/>
                <w:szCs w:val="16"/>
              </w:rPr>
              <w:t>n</w:t>
            </w:r>
            <w:r w:rsidRPr="008760C2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8760C2">
              <w:rPr>
                <w:rFonts w:ascii="Arial" w:hAnsi="Arial" w:cs="Arial"/>
                <w:sz w:val="16"/>
                <w:szCs w:val="16"/>
              </w:rPr>
              <w:t>, n</w:t>
            </w:r>
            <w:r w:rsidRPr="008760C2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</w:tr>
      <w:tr w:rsidR="00DC30F3" w:rsidRPr="001F5594" w14:paraId="1BC5DF1B" w14:textId="77777777" w:rsidTr="00F62D53">
        <w:tc>
          <w:tcPr>
            <w:tcW w:w="2274" w:type="dxa"/>
            <w:tcBorders>
              <w:top w:val="single" w:sz="4" w:space="0" w:color="auto"/>
            </w:tcBorders>
          </w:tcPr>
          <w:p w14:paraId="20E2BE5C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Five U-Turn Test: Turn speed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35AD82D3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Mean (95%CI)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C80A35B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Mean (95%CI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E07B792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91A29E4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C30F3" w:rsidRPr="001F5594" w14:paraId="0F6AF42B" w14:textId="77777777" w:rsidTr="00F62D53">
        <w:tc>
          <w:tcPr>
            <w:tcW w:w="2274" w:type="dxa"/>
          </w:tcPr>
          <w:p w14:paraId="110CC908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Baseline visit</w:t>
            </w:r>
          </w:p>
        </w:tc>
        <w:tc>
          <w:tcPr>
            <w:tcW w:w="1677" w:type="dxa"/>
          </w:tcPr>
          <w:p w14:paraId="3288F08E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.264 (1.00 - 1.52)</w:t>
            </w:r>
          </w:p>
        </w:tc>
        <w:tc>
          <w:tcPr>
            <w:tcW w:w="1677" w:type="dxa"/>
          </w:tcPr>
          <w:p w14:paraId="4A81375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.26 (1.06 - 1.48)</w:t>
            </w:r>
          </w:p>
        </w:tc>
        <w:tc>
          <w:tcPr>
            <w:tcW w:w="1795" w:type="dxa"/>
          </w:tcPr>
          <w:p w14:paraId="5A35414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0.004 (-0.33, 0.32)</w:t>
            </w:r>
          </w:p>
        </w:tc>
        <w:tc>
          <w:tcPr>
            <w:tcW w:w="1593" w:type="dxa"/>
          </w:tcPr>
          <w:p w14:paraId="48160281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3</w:t>
            </w:r>
          </w:p>
        </w:tc>
      </w:tr>
      <w:tr w:rsidR="00DC30F3" w:rsidRPr="001F5594" w14:paraId="6F40D974" w14:textId="77777777" w:rsidTr="00F62D53">
        <w:tc>
          <w:tcPr>
            <w:tcW w:w="2274" w:type="dxa"/>
          </w:tcPr>
          <w:p w14:paraId="1525DF47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0</w:t>
            </w:r>
          </w:p>
        </w:tc>
        <w:tc>
          <w:tcPr>
            <w:tcW w:w="1677" w:type="dxa"/>
          </w:tcPr>
          <w:p w14:paraId="68F36F7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.43 (1.16 - 1.69)</w:t>
            </w:r>
          </w:p>
        </w:tc>
        <w:tc>
          <w:tcPr>
            <w:tcW w:w="1677" w:type="dxa"/>
          </w:tcPr>
          <w:p w14:paraId="5E085623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.34 (1.12 - 1.55)</w:t>
            </w:r>
          </w:p>
        </w:tc>
        <w:tc>
          <w:tcPr>
            <w:tcW w:w="1795" w:type="dxa"/>
          </w:tcPr>
          <w:p w14:paraId="00DD6D1D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0.09 (-0.42, 0.25)</w:t>
            </w:r>
          </w:p>
        </w:tc>
        <w:tc>
          <w:tcPr>
            <w:tcW w:w="1593" w:type="dxa"/>
          </w:tcPr>
          <w:p w14:paraId="49AF9055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0</w:t>
            </w:r>
          </w:p>
        </w:tc>
      </w:tr>
      <w:tr w:rsidR="00DC30F3" w:rsidRPr="001F5594" w14:paraId="7B3DE04C" w14:textId="77777777" w:rsidTr="00F62D53">
        <w:tc>
          <w:tcPr>
            <w:tcW w:w="2274" w:type="dxa"/>
          </w:tcPr>
          <w:p w14:paraId="25E334DF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1</w:t>
            </w:r>
          </w:p>
        </w:tc>
        <w:tc>
          <w:tcPr>
            <w:tcW w:w="1677" w:type="dxa"/>
          </w:tcPr>
          <w:p w14:paraId="18702110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.39 (1.04 - 1.75)</w:t>
            </w:r>
          </w:p>
        </w:tc>
        <w:tc>
          <w:tcPr>
            <w:tcW w:w="1677" w:type="dxa"/>
          </w:tcPr>
          <w:p w14:paraId="20B11252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.43 (1.19 - 1.68)</w:t>
            </w:r>
          </w:p>
        </w:tc>
        <w:tc>
          <w:tcPr>
            <w:tcW w:w="1795" w:type="dxa"/>
          </w:tcPr>
          <w:p w14:paraId="44188D6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04 (-0.39, 0.47)</w:t>
            </w:r>
          </w:p>
        </w:tc>
        <w:tc>
          <w:tcPr>
            <w:tcW w:w="1593" w:type="dxa"/>
          </w:tcPr>
          <w:p w14:paraId="7CF5C2C4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 7</w:t>
            </w:r>
          </w:p>
        </w:tc>
      </w:tr>
      <w:tr w:rsidR="00DC30F3" w:rsidRPr="001F5594" w14:paraId="5305EBE3" w14:textId="77777777" w:rsidTr="00F62D53">
        <w:tc>
          <w:tcPr>
            <w:tcW w:w="2274" w:type="dxa"/>
          </w:tcPr>
          <w:p w14:paraId="0FD2B0A2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5E7E39">
              <w:rPr>
                <w:rFonts w:ascii="Arial" w:hAnsi="Arial" w:cs="Arial"/>
                <w:sz w:val="16"/>
                <w:szCs w:val="16"/>
              </w:rPr>
              <w:t>Change, baseline to Visit 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77" w:type="dxa"/>
          </w:tcPr>
          <w:p w14:paraId="20CEF56B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0</w:t>
            </w:r>
            <w:r w:rsidRPr="00F77CB6">
              <w:rPr>
                <w:rFonts w:ascii="Arial" w:hAnsi="Arial" w:cs="Arial"/>
                <w:sz w:val="16"/>
                <w:szCs w:val="16"/>
              </w:rPr>
              <w:t>.1</w:t>
            </w:r>
            <w:r>
              <w:rPr>
                <w:rFonts w:ascii="Arial" w:hAnsi="Arial" w:cs="Arial"/>
                <w:sz w:val="16"/>
                <w:szCs w:val="16"/>
              </w:rPr>
              <w:t>7 (</w:t>
            </w:r>
            <w:r w:rsidRPr="003F2630">
              <w:rPr>
                <w:rFonts w:ascii="Arial" w:hAnsi="Arial" w:cs="Arial"/>
                <w:sz w:val="16"/>
                <w:szCs w:val="16"/>
              </w:rPr>
              <w:t>-.0</w:t>
            </w:r>
            <w:r>
              <w:rPr>
                <w:rFonts w:ascii="Arial" w:hAnsi="Arial" w:cs="Arial"/>
                <w:sz w:val="16"/>
                <w:szCs w:val="16"/>
              </w:rPr>
              <w:t>10 – 0.42)</w:t>
            </w:r>
          </w:p>
        </w:tc>
        <w:tc>
          <w:tcPr>
            <w:tcW w:w="1677" w:type="dxa"/>
          </w:tcPr>
          <w:p w14:paraId="3EA9D70C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0</w:t>
            </w:r>
            <w:r w:rsidRPr="008774D5">
              <w:rPr>
                <w:rFonts w:ascii="Arial" w:hAnsi="Arial" w:cs="Arial"/>
                <w:sz w:val="16"/>
                <w:szCs w:val="16"/>
              </w:rPr>
              <w:t>.0</w:t>
            </w:r>
            <w:r>
              <w:rPr>
                <w:rFonts w:ascii="Arial" w:hAnsi="Arial" w:cs="Arial"/>
                <w:sz w:val="16"/>
                <w:szCs w:val="16"/>
              </w:rPr>
              <w:t>7 (-0.15 – 0.29)</w:t>
            </w:r>
          </w:p>
        </w:tc>
        <w:tc>
          <w:tcPr>
            <w:tcW w:w="1795" w:type="dxa"/>
          </w:tcPr>
          <w:p w14:paraId="14ABC4A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1CA3CD41" w14:textId="77777777" w:rsidR="00DC30F3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30F3" w:rsidRPr="001F5594" w14:paraId="117E9834" w14:textId="77777777" w:rsidTr="00F62D53">
        <w:tc>
          <w:tcPr>
            <w:tcW w:w="2274" w:type="dxa"/>
            <w:tcBorders>
              <w:bottom w:val="single" w:sz="4" w:space="0" w:color="auto"/>
            </w:tcBorders>
          </w:tcPr>
          <w:p w14:paraId="253742ED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,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baseline </w:t>
            </w:r>
            <w:r>
              <w:rPr>
                <w:rFonts w:ascii="Arial" w:hAnsi="Arial" w:cs="Arial"/>
                <w:sz w:val="16"/>
                <w:szCs w:val="16"/>
              </w:rPr>
              <w:t>to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Visit 21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540F414F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13 (-0.22, 0.49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68494AEA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16 (-0.06, 0.41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ECBDD54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DF6D60D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30F3" w:rsidRPr="001F5594" w14:paraId="6F542C6B" w14:textId="77777777" w:rsidTr="00F62D53">
        <w:tc>
          <w:tcPr>
            <w:tcW w:w="2274" w:type="dxa"/>
            <w:tcBorders>
              <w:top w:val="single" w:sz="4" w:space="0" w:color="auto"/>
            </w:tcBorders>
          </w:tcPr>
          <w:p w14:paraId="40A1B073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raw a Shape: Mean </w:t>
            </w:r>
            <w:proofErr w:type="spellStart"/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Hausdorff</w:t>
            </w:r>
            <w:proofErr w:type="spellEnd"/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istance Best (lower score more accuracy)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15FAF00A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6D77551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2BC7B6B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3D78D4A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C30F3" w:rsidRPr="001F5594" w14:paraId="623B1F9C" w14:textId="77777777" w:rsidTr="00F62D53">
        <w:tc>
          <w:tcPr>
            <w:tcW w:w="2274" w:type="dxa"/>
          </w:tcPr>
          <w:p w14:paraId="0B38EB3A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Baseline visit</w:t>
            </w:r>
          </w:p>
        </w:tc>
        <w:tc>
          <w:tcPr>
            <w:tcW w:w="1677" w:type="dxa"/>
          </w:tcPr>
          <w:p w14:paraId="21A4C858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13 (0.09 - 0.16)</w:t>
            </w:r>
          </w:p>
        </w:tc>
        <w:tc>
          <w:tcPr>
            <w:tcW w:w="1677" w:type="dxa"/>
          </w:tcPr>
          <w:p w14:paraId="49A69B41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13 (0.10 - 0.16)</w:t>
            </w:r>
          </w:p>
        </w:tc>
        <w:tc>
          <w:tcPr>
            <w:tcW w:w="1795" w:type="dxa"/>
          </w:tcPr>
          <w:p w14:paraId="179EEACD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001 (-0.04, 0.046)</w:t>
            </w:r>
          </w:p>
        </w:tc>
        <w:tc>
          <w:tcPr>
            <w:tcW w:w="1593" w:type="dxa"/>
          </w:tcPr>
          <w:p w14:paraId="46A27A50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3</w:t>
            </w:r>
          </w:p>
        </w:tc>
      </w:tr>
      <w:tr w:rsidR="00DC30F3" w:rsidRPr="001F5594" w14:paraId="0ACBA3A8" w14:textId="77777777" w:rsidTr="00F62D53">
        <w:tc>
          <w:tcPr>
            <w:tcW w:w="2274" w:type="dxa"/>
          </w:tcPr>
          <w:p w14:paraId="113887A1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0</w:t>
            </w:r>
          </w:p>
        </w:tc>
        <w:tc>
          <w:tcPr>
            <w:tcW w:w="1677" w:type="dxa"/>
          </w:tcPr>
          <w:p w14:paraId="40B7EACE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13 (0.09 - 0.17)</w:t>
            </w:r>
          </w:p>
        </w:tc>
        <w:tc>
          <w:tcPr>
            <w:tcW w:w="1677" w:type="dxa"/>
          </w:tcPr>
          <w:p w14:paraId="6AB7A6F7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12 (0.09 - 0.15)</w:t>
            </w:r>
          </w:p>
        </w:tc>
        <w:tc>
          <w:tcPr>
            <w:tcW w:w="1795" w:type="dxa"/>
          </w:tcPr>
          <w:p w14:paraId="228D528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0.01 (-0.05, 0.03)</w:t>
            </w:r>
          </w:p>
        </w:tc>
        <w:tc>
          <w:tcPr>
            <w:tcW w:w="1593" w:type="dxa"/>
          </w:tcPr>
          <w:p w14:paraId="22A40E77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1</w:t>
            </w:r>
          </w:p>
        </w:tc>
      </w:tr>
      <w:tr w:rsidR="00DC30F3" w:rsidRPr="001F5594" w14:paraId="160B221E" w14:textId="77777777" w:rsidTr="00F62D53">
        <w:tc>
          <w:tcPr>
            <w:tcW w:w="2274" w:type="dxa"/>
          </w:tcPr>
          <w:p w14:paraId="41520EE4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1</w:t>
            </w:r>
          </w:p>
        </w:tc>
        <w:tc>
          <w:tcPr>
            <w:tcW w:w="1677" w:type="dxa"/>
          </w:tcPr>
          <w:p w14:paraId="041216C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06 (0.02 - 0.11)</w:t>
            </w:r>
          </w:p>
        </w:tc>
        <w:tc>
          <w:tcPr>
            <w:tcW w:w="1677" w:type="dxa"/>
          </w:tcPr>
          <w:p w14:paraId="45006A85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08 (0.05 - 0.11)</w:t>
            </w:r>
          </w:p>
        </w:tc>
        <w:tc>
          <w:tcPr>
            <w:tcW w:w="1795" w:type="dxa"/>
          </w:tcPr>
          <w:p w14:paraId="3C0339D2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0.02 (-0.03, 0.07)</w:t>
            </w:r>
          </w:p>
        </w:tc>
        <w:tc>
          <w:tcPr>
            <w:tcW w:w="1593" w:type="dxa"/>
          </w:tcPr>
          <w:p w14:paraId="62CE0E65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 8</w:t>
            </w:r>
          </w:p>
        </w:tc>
      </w:tr>
      <w:tr w:rsidR="00DC30F3" w:rsidRPr="001F5594" w14:paraId="537A77A7" w14:textId="77777777" w:rsidTr="00F62D53">
        <w:tc>
          <w:tcPr>
            <w:tcW w:w="2274" w:type="dxa"/>
          </w:tcPr>
          <w:p w14:paraId="4428A22E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D8568D">
              <w:rPr>
                <w:rFonts w:ascii="Arial" w:hAnsi="Arial" w:cs="Arial"/>
                <w:sz w:val="16"/>
                <w:szCs w:val="16"/>
              </w:rPr>
              <w:t>Change, baseline to Visit 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77" w:type="dxa"/>
          </w:tcPr>
          <w:p w14:paraId="65E28AE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0.002 (-0.3 – 0.03)</w:t>
            </w:r>
          </w:p>
        </w:tc>
        <w:tc>
          <w:tcPr>
            <w:tcW w:w="1677" w:type="dxa"/>
          </w:tcPr>
          <w:p w14:paraId="3EF8026F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-0.01 (-0.04 – 0.1)</w:t>
            </w:r>
          </w:p>
        </w:tc>
        <w:tc>
          <w:tcPr>
            <w:tcW w:w="1795" w:type="dxa"/>
          </w:tcPr>
          <w:p w14:paraId="4B82247B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5ABE5973" w14:textId="77777777" w:rsidR="00DC30F3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30F3" w:rsidRPr="001F5594" w14:paraId="3D986C8D" w14:textId="77777777" w:rsidTr="00F62D53">
        <w:tc>
          <w:tcPr>
            <w:tcW w:w="2274" w:type="dxa"/>
            <w:tcBorders>
              <w:bottom w:val="single" w:sz="4" w:space="0" w:color="auto"/>
            </w:tcBorders>
          </w:tcPr>
          <w:p w14:paraId="1C4D2A92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,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baseline </w:t>
            </w:r>
            <w:r>
              <w:rPr>
                <w:rFonts w:ascii="Arial" w:hAnsi="Arial" w:cs="Arial"/>
                <w:sz w:val="16"/>
                <w:szCs w:val="16"/>
              </w:rPr>
              <w:t>to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Visit 21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5766E1E7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0.07 (-0.10, -0.02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20F543F8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0.05 (-0.07, -0.01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C3D4DE4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6E22AFF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30F3" w:rsidRPr="001F5594" w14:paraId="544D6BE9" w14:textId="77777777" w:rsidTr="00F62D53">
        <w:tc>
          <w:tcPr>
            <w:tcW w:w="2274" w:type="dxa"/>
            <w:tcBorders>
              <w:top w:val="single" w:sz="4" w:space="0" w:color="auto"/>
            </w:tcBorders>
          </w:tcPr>
          <w:p w14:paraId="1B8936FD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Information Processing Speed: Number of correct responses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7A0F529C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38E12E8C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1C37EB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3E0DB64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C30F3" w:rsidRPr="001F5594" w14:paraId="62377E59" w14:textId="77777777" w:rsidTr="00F62D53">
        <w:tc>
          <w:tcPr>
            <w:tcW w:w="2274" w:type="dxa"/>
          </w:tcPr>
          <w:p w14:paraId="3931A8A8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Baseline visit</w:t>
            </w:r>
          </w:p>
        </w:tc>
        <w:tc>
          <w:tcPr>
            <w:tcW w:w="1677" w:type="dxa"/>
          </w:tcPr>
          <w:p w14:paraId="411FF4CC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32 (31 - 39)</w:t>
            </w:r>
          </w:p>
        </w:tc>
        <w:tc>
          <w:tcPr>
            <w:tcW w:w="1677" w:type="dxa"/>
          </w:tcPr>
          <w:p w14:paraId="01FEFFB1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35 (27 - 46)</w:t>
            </w:r>
          </w:p>
        </w:tc>
        <w:tc>
          <w:tcPr>
            <w:tcW w:w="1795" w:type="dxa"/>
          </w:tcPr>
          <w:p w14:paraId="2EA3EB04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93" w:type="dxa"/>
          </w:tcPr>
          <w:p w14:paraId="617BB765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3</w:t>
            </w:r>
          </w:p>
        </w:tc>
      </w:tr>
      <w:tr w:rsidR="00DC30F3" w:rsidRPr="001F5594" w14:paraId="7CAAEC9F" w14:textId="77777777" w:rsidTr="00F62D53">
        <w:tc>
          <w:tcPr>
            <w:tcW w:w="2274" w:type="dxa"/>
          </w:tcPr>
          <w:p w14:paraId="05F70250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0</w:t>
            </w:r>
          </w:p>
        </w:tc>
        <w:tc>
          <w:tcPr>
            <w:tcW w:w="1677" w:type="dxa"/>
          </w:tcPr>
          <w:p w14:paraId="702072B4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38 (26 - 39)</w:t>
            </w:r>
          </w:p>
        </w:tc>
        <w:tc>
          <w:tcPr>
            <w:tcW w:w="1677" w:type="dxa"/>
          </w:tcPr>
          <w:p w14:paraId="27DD53B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43.5 (37 - 50)</w:t>
            </w:r>
          </w:p>
        </w:tc>
        <w:tc>
          <w:tcPr>
            <w:tcW w:w="1795" w:type="dxa"/>
          </w:tcPr>
          <w:p w14:paraId="70E12B61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93" w:type="dxa"/>
          </w:tcPr>
          <w:p w14:paraId="094A2645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1</w:t>
            </w:r>
          </w:p>
        </w:tc>
      </w:tr>
      <w:tr w:rsidR="00DC30F3" w:rsidRPr="001F5594" w14:paraId="53A4F5F4" w14:textId="77777777" w:rsidTr="00F62D53">
        <w:tc>
          <w:tcPr>
            <w:tcW w:w="2274" w:type="dxa"/>
          </w:tcPr>
          <w:p w14:paraId="44447B82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1</w:t>
            </w:r>
          </w:p>
        </w:tc>
        <w:tc>
          <w:tcPr>
            <w:tcW w:w="1677" w:type="dxa"/>
          </w:tcPr>
          <w:p w14:paraId="12430BDC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33.5 (27 - 41.5)</w:t>
            </w:r>
          </w:p>
        </w:tc>
        <w:tc>
          <w:tcPr>
            <w:tcW w:w="1677" w:type="dxa"/>
          </w:tcPr>
          <w:p w14:paraId="312AC46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45.5 (39 - 51.5)</w:t>
            </w:r>
          </w:p>
        </w:tc>
        <w:tc>
          <w:tcPr>
            <w:tcW w:w="1795" w:type="dxa"/>
          </w:tcPr>
          <w:p w14:paraId="50BD4FDA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93" w:type="dxa"/>
          </w:tcPr>
          <w:p w14:paraId="09AD2D0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 8</w:t>
            </w:r>
          </w:p>
        </w:tc>
      </w:tr>
      <w:tr w:rsidR="00DC30F3" w:rsidRPr="001F5594" w14:paraId="783C91A6" w14:textId="77777777" w:rsidTr="00F62D53">
        <w:tc>
          <w:tcPr>
            <w:tcW w:w="2274" w:type="dxa"/>
          </w:tcPr>
          <w:p w14:paraId="7A7C6302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9D0568">
              <w:rPr>
                <w:rFonts w:ascii="Arial" w:hAnsi="Arial" w:cs="Arial"/>
                <w:sz w:val="16"/>
                <w:szCs w:val="16"/>
              </w:rPr>
              <w:t>Change, baseline to Visit 20</w:t>
            </w:r>
          </w:p>
        </w:tc>
        <w:tc>
          <w:tcPr>
            <w:tcW w:w="1677" w:type="dxa"/>
          </w:tcPr>
          <w:p w14:paraId="10EF4DF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77" w:type="dxa"/>
          </w:tcPr>
          <w:p w14:paraId="478F01E1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795" w:type="dxa"/>
          </w:tcPr>
          <w:p w14:paraId="5447E5F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654DE44F" w14:textId="77777777" w:rsidR="00DC30F3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30F3" w:rsidRPr="001F5594" w14:paraId="12F12BFF" w14:textId="77777777" w:rsidTr="00F62D53">
        <w:tc>
          <w:tcPr>
            <w:tcW w:w="2274" w:type="dxa"/>
            <w:tcBorders>
              <w:bottom w:val="single" w:sz="4" w:space="0" w:color="auto"/>
            </w:tcBorders>
          </w:tcPr>
          <w:p w14:paraId="46AC7D2C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,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baseline </w:t>
            </w:r>
            <w:r>
              <w:rPr>
                <w:rFonts w:ascii="Arial" w:hAnsi="Arial" w:cs="Arial"/>
                <w:sz w:val="16"/>
                <w:szCs w:val="16"/>
              </w:rPr>
              <w:t>to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Visit 21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624AE22A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6DD355A6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F89ACD3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FB80DAB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30F3" w:rsidRPr="001F5594" w14:paraId="4A12D3A5" w14:textId="77777777" w:rsidTr="00F62D53">
        <w:tc>
          <w:tcPr>
            <w:tcW w:w="2274" w:type="dxa"/>
            <w:tcBorders>
              <w:top w:val="single" w:sz="4" w:space="0" w:color="auto"/>
            </w:tcBorders>
          </w:tcPr>
          <w:p w14:paraId="49318511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b/>
                <w:bCs/>
                <w:sz w:val="16"/>
                <w:szCs w:val="16"/>
              </w:rPr>
              <w:t>Pinching: Number of successful pinches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0BCAB632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7ABC478B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411A638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4227C9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C30F3" w:rsidRPr="001F5594" w14:paraId="0BCBAE42" w14:textId="77777777" w:rsidTr="00F62D53">
        <w:tc>
          <w:tcPr>
            <w:tcW w:w="2274" w:type="dxa"/>
          </w:tcPr>
          <w:p w14:paraId="4F4E4785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Baseline visit</w:t>
            </w:r>
          </w:p>
        </w:tc>
        <w:tc>
          <w:tcPr>
            <w:tcW w:w="1677" w:type="dxa"/>
          </w:tcPr>
          <w:p w14:paraId="091A865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25 (22 - 32)</w:t>
            </w:r>
          </w:p>
        </w:tc>
        <w:tc>
          <w:tcPr>
            <w:tcW w:w="1677" w:type="dxa"/>
          </w:tcPr>
          <w:p w14:paraId="59A0AD51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24 (18 - 34)</w:t>
            </w:r>
          </w:p>
        </w:tc>
        <w:tc>
          <w:tcPr>
            <w:tcW w:w="1795" w:type="dxa"/>
          </w:tcPr>
          <w:p w14:paraId="0425E3FB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7</w:t>
            </w:r>
          </w:p>
        </w:tc>
        <w:tc>
          <w:tcPr>
            <w:tcW w:w="1593" w:type="dxa"/>
          </w:tcPr>
          <w:p w14:paraId="3CA7C8B5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3</w:t>
            </w:r>
          </w:p>
        </w:tc>
      </w:tr>
      <w:tr w:rsidR="00DC30F3" w:rsidRPr="001F5594" w14:paraId="1AAC2A32" w14:textId="77777777" w:rsidTr="00F62D53">
        <w:tc>
          <w:tcPr>
            <w:tcW w:w="2274" w:type="dxa"/>
          </w:tcPr>
          <w:p w14:paraId="1FE8E009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0</w:t>
            </w:r>
          </w:p>
        </w:tc>
        <w:tc>
          <w:tcPr>
            <w:tcW w:w="1677" w:type="dxa"/>
          </w:tcPr>
          <w:p w14:paraId="43E78CBD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33 (17 - 36)</w:t>
            </w:r>
          </w:p>
        </w:tc>
        <w:tc>
          <w:tcPr>
            <w:tcW w:w="1677" w:type="dxa"/>
          </w:tcPr>
          <w:p w14:paraId="250F15D7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27 (18 - 34)</w:t>
            </w:r>
          </w:p>
        </w:tc>
        <w:tc>
          <w:tcPr>
            <w:tcW w:w="1795" w:type="dxa"/>
          </w:tcPr>
          <w:p w14:paraId="4EC59127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6</w:t>
            </w:r>
          </w:p>
        </w:tc>
        <w:tc>
          <w:tcPr>
            <w:tcW w:w="1593" w:type="dxa"/>
          </w:tcPr>
          <w:p w14:paraId="0C5E59EA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 11</w:t>
            </w:r>
          </w:p>
        </w:tc>
      </w:tr>
      <w:tr w:rsidR="00DC30F3" w:rsidRPr="001F5594" w14:paraId="5FD5B642" w14:textId="77777777" w:rsidTr="00F62D53">
        <w:tc>
          <w:tcPr>
            <w:tcW w:w="2274" w:type="dxa"/>
          </w:tcPr>
          <w:p w14:paraId="59DB7EE1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Visit 21</w:t>
            </w:r>
          </w:p>
        </w:tc>
        <w:tc>
          <w:tcPr>
            <w:tcW w:w="1677" w:type="dxa"/>
          </w:tcPr>
          <w:p w14:paraId="549F58DA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30.5 (28 - 33)</w:t>
            </w:r>
          </w:p>
        </w:tc>
        <w:tc>
          <w:tcPr>
            <w:tcW w:w="1677" w:type="dxa"/>
          </w:tcPr>
          <w:p w14:paraId="0020783E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27.5 (16.5 - 33)</w:t>
            </w:r>
          </w:p>
        </w:tc>
        <w:tc>
          <w:tcPr>
            <w:tcW w:w="1795" w:type="dxa"/>
          </w:tcPr>
          <w:p w14:paraId="78B19C37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1593" w:type="dxa"/>
          </w:tcPr>
          <w:p w14:paraId="50C2E4F0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 8</w:t>
            </w:r>
          </w:p>
        </w:tc>
      </w:tr>
      <w:tr w:rsidR="00DC30F3" w:rsidRPr="001F5594" w14:paraId="03105954" w14:textId="77777777" w:rsidTr="00F62D53">
        <w:tc>
          <w:tcPr>
            <w:tcW w:w="2274" w:type="dxa"/>
          </w:tcPr>
          <w:p w14:paraId="24BDF179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9D0568">
              <w:rPr>
                <w:rFonts w:ascii="Arial" w:hAnsi="Arial" w:cs="Arial"/>
                <w:sz w:val="16"/>
                <w:szCs w:val="16"/>
              </w:rPr>
              <w:t>Change, baseline to Visit 20</w:t>
            </w:r>
          </w:p>
        </w:tc>
        <w:tc>
          <w:tcPr>
            <w:tcW w:w="1677" w:type="dxa"/>
          </w:tcPr>
          <w:p w14:paraId="25E56D3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77" w:type="dxa"/>
          </w:tcPr>
          <w:p w14:paraId="6D9BFB5F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95" w:type="dxa"/>
          </w:tcPr>
          <w:p w14:paraId="1407594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78F8FD0A" w14:textId="77777777" w:rsidR="00DC30F3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30F3" w:rsidRPr="001F5594" w14:paraId="3B88D35E" w14:textId="77777777" w:rsidTr="00F62D53">
        <w:tc>
          <w:tcPr>
            <w:tcW w:w="2274" w:type="dxa"/>
            <w:tcBorders>
              <w:bottom w:val="single" w:sz="4" w:space="0" w:color="auto"/>
            </w:tcBorders>
          </w:tcPr>
          <w:p w14:paraId="253FA630" w14:textId="77777777" w:rsidR="00DC30F3" w:rsidRPr="001F5594" w:rsidRDefault="00DC30F3" w:rsidP="00F62D53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,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baseline </w:t>
            </w:r>
            <w:r>
              <w:rPr>
                <w:rFonts w:ascii="Arial" w:hAnsi="Arial" w:cs="Arial"/>
                <w:sz w:val="16"/>
                <w:szCs w:val="16"/>
              </w:rPr>
              <w:t>to</w:t>
            </w:r>
            <w:r w:rsidRPr="001F5594">
              <w:rPr>
                <w:rFonts w:ascii="Arial" w:hAnsi="Arial" w:cs="Arial"/>
                <w:sz w:val="16"/>
                <w:szCs w:val="16"/>
              </w:rPr>
              <w:t xml:space="preserve"> Visit 21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15D73B89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7D13B4CF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594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80C5252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BBF0E00" w14:textId="77777777" w:rsidR="00DC30F3" w:rsidRPr="001F5594" w:rsidRDefault="00DC30F3" w:rsidP="00F62D53">
            <w:pPr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B218DED" w14:textId="77777777" w:rsidR="00DC30F3" w:rsidRDefault="00DC30F3" w:rsidP="00DC30F3">
      <w:pPr>
        <w:spacing w:line="240" w:lineRule="auto"/>
        <w:rPr>
          <w:rFonts w:ascii="Arial" w:hAnsi="Arial" w:cs="Arial"/>
          <w:b/>
          <w:bCs/>
          <w:sz w:val="16"/>
          <w:szCs w:val="16"/>
        </w:rPr>
      </w:pPr>
    </w:p>
    <w:p w14:paraId="214E693C" w14:textId="77777777" w:rsidR="00DC30F3" w:rsidRDefault="00DC30F3" w:rsidP="00DC30F3">
      <w:pPr>
        <w:rPr>
          <w:rFonts w:ascii="Arial" w:hAnsi="Arial" w:cs="Arial"/>
          <w:b/>
          <w:bCs/>
          <w:sz w:val="16"/>
          <w:szCs w:val="16"/>
        </w:rPr>
      </w:pPr>
    </w:p>
    <w:p w14:paraId="5827D5BF" w14:textId="77777777" w:rsidR="00DC30F3" w:rsidRDefault="00DC30F3" w:rsidP="00DC30F3">
      <w:pPr>
        <w:rPr>
          <w:rFonts w:ascii="Arial" w:hAnsi="Arial" w:cs="Arial"/>
          <w:b/>
          <w:bCs/>
          <w:sz w:val="16"/>
          <w:szCs w:val="16"/>
        </w:rPr>
      </w:pPr>
    </w:p>
    <w:p w14:paraId="08D8597F" w14:textId="78F51B20" w:rsidR="0019106C" w:rsidRDefault="0019106C">
      <w:r>
        <w:br w:type="page"/>
      </w:r>
    </w:p>
    <w:p w14:paraId="0497DDB9" w14:textId="77777777" w:rsidR="0019106C" w:rsidRDefault="0019106C" w:rsidP="0019106C">
      <w:pPr>
        <w:pStyle w:val="BodyText"/>
        <w:ind w:left="2098" w:right="2081"/>
        <w:jc w:val="center"/>
      </w:pPr>
      <w:r>
        <w:lastRenderedPageBreak/>
        <w:t>Appendix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MRI</w:t>
      </w:r>
      <w:r>
        <w:rPr>
          <w:spacing w:val="-4"/>
        </w:rPr>
        <w:t xml:space="preserve"> </w:t>
      </w:r>
      <w:r>
        <w:rPr>
          <w:spacing w:val="-2"/>
        </w:rPr>
        <w:t>methodology</w:t>
      </w:r>
    </w:p>
    <w:p w14:paraId="5121AE57" w14:textId="77777777" w:rsidR="0019106C" w:rsidRDefault="0019106C" w:rsidP="0019106C">
      <w:pPr>
        <w:pStyle w:val="BodyText"/>
        <w:rPr>
          <w:sz w:val="20"/>
        </w:rPr>
      </w:pPr>
    </w:p>
    <w:tbl>
      <w:tblPr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90"/>
        <w:gridCol w:w="5758"/>
      </w:tblGrid>
      <w:tr w:rsidR="0019106C" w:rsidRPr="005A1DA9" w14:paraId="2E0ADCFE" w14:textId="77777777" w:rsidTr="00D47804">
        <w:trPr>
          <w:trHeight w:val="409"/>
        </w:trPr>
        <w:tc>
          <w:tcPr>
            <w:tcW w:w="8948" w:type="dxa"/>
            <w:gridSpan w:val="2"/>
            <w:shd w:val="clear" w:color="auto" w:fill="3E3E3E"/>
          </w:tcPr>
          <w:p w14:paraId="142A18EC" w14:textId="77777777" w:rsidR="0019106C" w:rsidRPr="005A1DA9" w:rsidRDefault="0019106C" w:rsidP="00D47804">
            <w:pPr>
              <w:pStyle w:val="TableParagraph"/>
              <w:rPr>
                <w:b/>
                <w:sz w:val="20"/>
                <w:szCs w:val="20"/>
              </w:rPr>
            </w:pPr>
            <w:r w:rsidRPr="005A1DA9">
              <w:rPr>
                <w:b/>
                <w:color w:val="FDFFFD"/>
                <w:spacing w:val="-2"/>
                <w:sz w:val="20"/>
                <w:szCs w:val="20"/>
              </w:rPr>
              <w:t>Hardware</w:t>
            </w:r>
          </w:p>
        </w:tc>
      </w:tr>
      <w:tr w:rsidR="0019106C" w:rsidRPr="005A1DA9" w14:paraId="6FCA0F42" w14:textId="77777777" w:rsidTr="00D47804">
        <w:trPr>
          <w:trHeight w:val="436"/>
        </w:trPr>
        <w:tc>
          <w:tcPr>
            <w:tcW w:w="3190" w:type="dxa"/>
            <w:tcBorders>
              <w:bottom w:val="dotted" w:sz="4" w:space="0" w:color="000000"/>
              <w:right w:val="dotted" w:sz="4" w:space="0" w:color="000000"/>
            </w:tcBorders>
          </w:tcPr>
          <w:p w14:paraId="71CCCC2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ield</w:t>
            </w:r>
            <w:r w:rsidRPr="005A1DA9">
              <w:rPr>
                <w:spacing w:val="-9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strength</w:t>
            </w:r>
          </w:p>
        </w:tc>
        <w:tc>
          <w:tcPr>
            <w:tcW w:w="5758" w:type="dxa"/>
            <w:tcBorders>
              <w:left w:val="dotted" w:sz="4" w:space="0" w:color="000000"/>
              <w:bottom w:val="dotted" w:sz="4" w:space="0" w:color="000000"/>
            </w:tcBorders>
          </w:tcPr>
          <w:p w14:paraId="58C09968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1.5T</w:t>
            </w:r>
          </w:p>
        </w:tc>
      </w:tr>
      <w:tr w:rsidR="0019106C" w:rsidRPr="005A1DA9" w14:paraId="701D077F" w14:textId="77777777" w:rsidTr="00D47804">
        <w:trPr>
          <w:trHeight w:val="436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5B8471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Manufacturer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98B4D2F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GE</w:t>
            </w:r>
          </w:p>
        </w:tc>
      </w:tr>
      <w:tr w:rsidR="0019106C" w:rsidRPr="005A1DA9" w14:paraId="3B0094D4" w14:textId="77777777" w:rsidTr="00D47804">
        <w:trPr>
          <w:trHeight w:val="434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4B5840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Model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297DCBC" w14:textId="77777777" w:rsidR="0019106C" w:rsidRPr="005A1DA9" w:rsidRDefault="0019106C" w:rsidP="00D47804">
            <w:pPr>
              <w:rPr>
                <w:color w:val="000000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Optima MR450w</w:t>
            </w:r>
          </w:p>
          <w:p w14:paraId="76FBF55B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2DB06097" w14:textId="77777777" w:rsidTr="00D47804">
        <w:trPr>
          <w:trHeight w:val="611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05A4AB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oil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proofErr w:type="gramStart"/>
            <w:r w:rsidRPr="005A1DA9">
              <w:rPr>
                <w:spacing w:val="-4"/>
                <w:sz w:val="20"/>
                <w:szCs w:val="20"/>
              </w:rPr>
              <w:t>type</w:t>
            </w:r>
            <w:proofErr w:type="gramEnd"/>
          </w:p>
          <w:p w14:paraId="42F1A6E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3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head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surface)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B9BA907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Head</w:t>
            </w:r>
          </w:p>
        </w:tc>
      </w:tr>
      <w:tr w:rsidR="0019106C" w:rsidRPr="005A1DA9" w14:paraId="54A5EDE5" w14:textId="77777777" w:rsidTr="00D47804">
        <w:trPr>
          <w:trHeight w:val="436"/>
        </w:trPr>
        <w:tc>
          <w:tcPr>
            <w:tcW w:w="3190" w:type="dxa"/>
            <w:tcBorders>
              <w:top w:val="dotted" w:sz="4" w:space="0" w:color="000000"/>
              <w:right w:val="dotted" w:sz="4" w:space="0" w:color="000000"/>
            </w:tcBorders>
          </w:tcPr>
          <w:p w14:paraId="62763BAC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Number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il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channels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</w:tcBorders>
          </w:tcPr>
          <w:p w14:paraId="6CDC25E0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8</w:t>
            </w:r>
          </w:p>
        </w:tc>
      </w:tr>
    </w:tbl>
    <w:p w14:paraId="7CA45D34" w14:textId="77777777" w:rsidR="0019106C" w:rsidRPr="005A1DA9" w:rsidRDefault="0019106C" w:rsidP="0019106C">
      <w:pPr>
        <w:pStyle w:val="BodyText"/>
        <w:rPr>
          <w:rFonts w:ascii="Arial" w:hAnsi="Arial" w:cs="Arial"/>
          <w:sz w:val="20"/>
          <w:szCs w:val="20"/>
        </w:rPr>
      </w:pPr>
    </w:p>
    <w:p w14:paraId="48988D20" w14:textId="77777777" w:rsidR="0019106C" w:rsidRPr="005A1DA9" w:rsidRDefault="0019106C" w:rsidP="0019106C">
      <w:pPr>
        <w:pStyle w:val="BodyText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19106C" w:rsidRPr="005A1DA9" w14:paraId="614FD3A0" w14:textId="77777777" w:rsidTr="00D47804">
        <w:trPr>
          <w:trHeight w:val="438"/>
        </w:trPr>
        <w:tc>
          <w:tcPr>
            <w:tcW w:w="8956" w:type="dxa"/>
            <w:gridSpan w:val="3"/>
            <w:shd w:val="clear" w:color="auto" w:fill="3E3E3E"/>
          </w:tcPr>
          <w:p w14:paraId="1F6ADA92" w14:textId="77777777" w:rsidR="0019106C" w:rsidRPr="005A1DA9" w:rsidRDefault="0019106C" w:rsidP="00D47804">
            <w:pPr>
              <w:pStyle w:val="TableParagraph"/>
              <w:rPr>
                <w:b/>
                <w:sz w:val="20"/>
                <w:szCs w:val="20"/>
              </w:rPr>
            </w:pPr>
            <w:r w:rsidRPr="005A1DA9">
              <w:rPr>
                <w:b/>
                <w:color w:val="FDFFFD"/>
                <w:sz w:val="20"/>
                <w:szCs w:val="20"/>
              </w:rPr>
              <w:t>Acquisition</w:t>
            </w:r>
            <w:r w:rsidRPr="005A1DA9">
              <w:rPr>
                <w:b/>
                <w:color w:val="FDFFFD"/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b/>
                <w:color w:val="FDFFFD"/>
                <w:spacing w:val="-2"/>
                <w:sz w:val="20"/>
                <w:szCs w:val="20"/>
              </w:rPr>
              <w:t>sequence</w:t>
            </w:r>
          </w:p>
        </w:tc>
      </w:tr>
      <w:tr w:rsidR="0019106C" w:rsidRPr="005A1DA9" w14:paraId="25C7B60A" w14:textId="77777777" w:rsidTr="00D47804">
        <w:trPr>
          <w:trHeight w:val="649"/>
        </w:trPr>
        <w:tc>
          <w:tcPr>
            <w:tcW w:w="4131" w:type="dxa"/>
            <w:tcBorders>
              <w:bottom w:val="dotted" w:sz="4" w:space="0" w:color="000000"/>
              <w:right w:val="dotted" w:sz="4" w:space="0" w:color="000000"/>
            </w:tcBorders>
          </w:tcPr>
          <w:p w14:paraId="4E7690F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35A5416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FLAI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I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TI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left w:val="dotted" w:sz="4" w:space="0" w:color="000000"/>
              <w:bottom w:val="dotted" w:sz="4" w:space="0" w:color="000000"/>
            </w:tcBorders>
          </w:tcPr>
          <w:p w14:paraId="1FCA0FAA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T2-Weighted FLAIR</w:t>
            </w:r>
          </w:p>
        </w:tc>
      </w:tr>
      <w:tr w:rsidR="0019106C" w:rsidRPr="005A1DA9" w14:paraId="297567C7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99F69D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cquisition</w:t>
            </w:r>
            <w:r w:rsidRPr="005A1DA9">
              <w:rPr>
                <w:spacing w:val="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3AC062A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6.22 minutes</w:t>
            </w:r>
          </w:p>
        </w:tc>
      </w:tr>
      <w:tr w:rsidR="0019106C" w:rsidRPr="005A1DA9" w14:paraId="748B44F1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81B142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1E04A32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Sagittal</w:t>
            </w:r>
          </w:p>
        </w:tc>
      </w:tr>
      <w:tr w:rsidR="0019106C" w:rsidRPr="005A1DA9" w14:paraId="6AAFE463" w14:textId="77777777" w:rsidTr="00D47804">
        <w:trPr>
          <w:trHeight w:val="89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DE0B72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lignment</w:t>
            </w:r>
          </w:p>
          <w:p w14:paraId="50DF38B2" w14:textId="77777777" w:rsidR="0019106C" w:rsidRPr="005A1DA9" w:rsidRDefault="0019106C" w:rsidP="00D47804">
            <w:pPr>
              <w:pStyle w:val="TableParagraph"/>
              <w:ind w:right="148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anterior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mmissure/poster commissure line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E8EE33A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CPC</w:t>
            </w:r>
          </w:p>
        </w:tc>
      </w:tr>
      <w:tr w:rsidR="0019106C" w:rsidRPr="005A1DA9" w14:paraId="60E20568" w14:textId="77777777" w:rsidTr="00D47804">
        <w:trPr>
          <w:trHeight w:val="43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8D98C4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</w:t>
            </w:r>
            <w:r w:rsidRPr="005A1DA9">
              <w:rPr>
                <w:spacing w:val="-9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CE718E5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 xml:space="preserve">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 mm</w:t>
            </w:r>
          </w:p>
          <w:p w14:paraId="58B2DD56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30F7F030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9F6467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7FA1B58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5000ms</w:t>
            </w:r>
          </w:p>
        </w:tc>
      </w:tr>
      <w:tr w:rsidR="0019106C" w:rsidRPr="005A1DA9" w14:paraId="5804EEE8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2C6268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6C0A849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116.622ms</w:t>
            </w:r>
          </w:p>
        </w:tc>
      </w:tr>
      <w:tr w:rsidR="0019106C" w:rsidRPr="005A1DA9" w14:paraId="6D0494A6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04E13D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E5B3B73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1276ms</w:t>
            </w:r>
          </w:p>
        </w:tc>
      </w:tr>
      <w:tr w:rsidR="0019106C" w:rsidRPr="005A1DA9" w14:paraId="76E44E13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3C7976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lip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B07D787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90</w:t>
            </w:r>
            <w:r w:rsidRPr="005A1DA9">
              <w:rPr>
                <w:color w:val="000000"/>
                <w:sz w:val="20"/>
                <w:szCs w:val="20"/>
              </w:rPr>
              <w:sym w:font="Symbol" w:char="F0B0"/>
            </w:r>
          </w:p>
        </w:tc>
      </w:tr>
      <w:tr w:rsidR="0019106C" w:rsidRPr="005A1DA9" w14:paraId="0B02B062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942EC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2D47112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008530C0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135683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ield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8EB9377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256mm</w:t>
            </w:r>
          </w:p>
        </w:tc>
      </w:tr>
      <w:tr w:rsidR="0019106C" w:rsidRPr="005A1DA9" w14:paraId="4CB5DC55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0ABDFC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Matrix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CB4F80A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256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256</w:t>
            </w:r>
          </w:p>
          <w:p w14:paraId="359C6AB1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61F9EEC2" w14:textId="77777777" w:rsidTr="00D47804">
        <w:trPr>
          <w:trHeight w:val="43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7D28AB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32130AD" w14:textId="77777777" w:rsidR="0019106C" w:rsidRPr="005A1DA9" w:rsidRDefault="0019106C" w:rsidP="00D47804">
            <w:pPr>
              <w:pStyle w:val="TableParagraph"/>
              <w:ind w:left="1020" w:right="1014"/>
              <w:jc w:val="center"/>
              <w:rPr>
                <w:b/>
                <w:bCs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B5549B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4B9B06AA" w14:textId="77777777" w:rsidTr="00D47804">
        <w:trPr>
          <w:trHeight w:val="714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C497D4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imaging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3A58608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2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ENSE,</w:t>
            </w:r>
            <w:r w:rsidRPr="005A1DA9">
              <w:rPr>
                <w:spacing w:val="-2"/>
                <w:sz w:val="20"/>
                <w:szCs w:val="20"/>
              </w:rPr>
              <w:t xml:space="preserve"> GRAPPA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B7C741C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SENSE</w:t>
            </w:r>
          </w:p>
          <w:p w14:paraId="207F382E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12F21896" w14:textId="77777777" w:rsidTr="00D47804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55B8C5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422A9C2" w14:textId="77777777" w:rsidR="0019106C" w:rsidRPr="005A1DA9" w:rsidRDefault="0019106C" w:rsidP="00D47804">
            <w:pPr>
              <w:pStyle w:val="TableParagraph"/>
              <w:ind w:left="1020" w:right="1014"/>
              <w:jc w:val="center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0D7695D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1603ADE8" w14:textId="77777777" w:rsidTr="00D47804">
        <w:trPr>
          <w:trHeight w:val="573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CA5F97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ating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365F8B24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3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PU</w:t>
            </w:r>
            <w:r w:rsidRPr="005A1DA9">
              <w:rPr>
                <w:spacing w:val="-1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r</w:t>
            </w:r>
            <w:r w:rsidRPr="005A1DA9">
              <w:rPr>
                <w:spacing w:val="-4"/>
                <w:sz w:val="20"/>
                <w:szCs w:val="20"/>
              </w:rPr>
              <w:t xml:space="preserve"> ECG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A69C052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763BB891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63365E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lastRenderedPageBreak/>
              <w:t>Contras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CD88FAE" w14:textId="77777777" w:rsidR="0019106C" w:rsidRPr="005A1DA9" w:rsidRDefault="0019106C" w:rsidP="00D47804">
            <w:pPr>
              <w:pStyle w:val="TableParagraph"/>
              <w:ind w:left="1020" w:right="1014"/>
              <w:jc w:val="center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B0CD45D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629F7165" w14:textId="77777777" w:rsidTr="00D47804">
        <w:trPr>
          <w:trHeight w:val="7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6C24892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50ADE44C" w14:textId="77777777" w:rsidR="0019106C" w:rsidRPr="005A1DA9" w:rsidRDefault="0019106C" w:rsidP="00D47804">
            <w:pPr>
              <w:pStyle w:val="TableParagraph"/>
              <w:ind w:left="1020" w:right="1014"/>
              <w:jc w:val="center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262626" w:themeFill="text1" w:themeFillTint="D9"/>
          </w:tcPr>
          <w:p w14:paraId="3A1C16B2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0329B74B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9CE1B84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1302590B" w14:textId="77777777" w:rsidR="0019106C" w:rsidRPr="005A1DA9" w:rsidRDefault="0019106C" w:rsidP="00D47804">
            <w:pPr>
              <w:pStyle w:val="TableParagraph"/>
              <w:rPr>
                <w:b/>
                <w:color w:val="FDFFFD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FLAI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I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TI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fMRI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C1EB66A" w14:textId="77777777" w:rsidR="0019106C" w:rsidRPr="005A1DA9" w:rsidRDefault="0019106C" w:rsidP="00D47804">
            <w:pPr>
              <w:pStyle w:val="TableParagraph"/>
              <w:ind w:left="0" w:right="12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T1-Weighted FSPGR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148DBEC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37B6ABC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2696174" w14:textId="77777777" w:rsidR="0019106C" w:rsidRPr="005A1DA9" w:rsidRDefault="0019106C" w:rsidP="00D47804">
            <w:pPr>
              <w:pStyle w:val="TableParagraph"/>
              <w:rPr>
                <w:spacing w:val="-4"/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cquisition</w:t>
            </w:r>
            <w:r w:rsidRPr="005A1DA9">
              <w:rPr>
                <w:spacing w:val="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tim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FCC9B99" w14:textId="77777777" w:rsidR="0019106C" w:rsidRPr="005A1DA9" w:rsidRDefault="0019106C" w:rsidP="00D47804">
            <w:pPr>
              <w:pStyle w:val="TableParagraph"/>
              <w:ind w:left="-7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5.43 minut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77A221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702B6CCC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0BA6AC3" w14:textId="77777777" w:rsidR="0019106C" w:rsidRPr="005A1DA9" w:rsidRDefault="0019106C" w:rsidP="00D47804">
            <w:pPr>
              <w:pStyle w:val="TableParagraph"/>
              <w:rPr>
                <w:spacing w:val="-2"/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Orientation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A9EAB16" w14:textId="77777777" w:rsidR="0019106C" w:rsidRPr="005A1DA9" w:rsidRDefault="0019106C" w:rsidP="00D47804">
            <w:pPr>
              <w:pStyle w:val="TableParagraph"/>
              <w:ind w:left="-7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xial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4162237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5C6F59E3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CF9BFA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lignment</w:t>
            </w:r>
          </w:p>
          <w:p w14:paraId="24393E29" w14:textId="77777777" w:rsidR="0019106C" w:rsidRPr="005A1DA9" w:rsidRDefault="0019106C" w:rsidP="00D47804">
            <w:pPr>
              <w:pStyle w:val="TableParagraph"/>
              <w:rPr>
                <w:spacing w:val="-2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anterior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mmissure/poster commissure line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31266FD" w14:textId="77777777" w:rsidR="0019106C" w:rsidRPr="005A1DA9" w:rsidRDefault="0019106C" w:rsidP="00D47804">
            <w:pPr>
              <w:pStyle w:val="TableParagraph"/>
              <w:ind w:left="-7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CPC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405C550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AF8C149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6D852C6" w14:textId="77777777" w:rsidR="0019106C" w:rsidRPr="005A1DA9" w:rsidRDefault="0019106C" w:rsidP="00D47804">
            <w:pPr>
              <w:pStyle w:val="TableParagraph"/>
              <w:rPr>
                <w:spacing w:val="-2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</w:t>
            </w:r>
            <w:r w:rsidRPr="005A1DA9">
              <w:rPr>
                <w:spacing w:val="-9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3EC52B1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 xml:space="preserve">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 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C2D2532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5C392882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41BEA5C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R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DFA80EB" w14:textId="77777777" w:rsidR="0019106C" w:rsidRPr="005A1DA9" w:rsidRDefault="0019106C" w:rsidP="00D47804">
            <w:pPr>
              <w:ind w:left="-7"/>
              <w:rPr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8.48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E30ABB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11290E1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7D3DB92" w14:textId="77777777" w:rsidR="0019106C" w:rsidRPr="005A1DA9" w:rsidRDefault="0019106C" w:rsidP="00D47804">
            <w:pPr>
              <w:pStyle w:val="TableParagraph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59B296F" w14:textId="77777777" w:rsidR="0019106C" w:rsidRPr="005A1DA9" w:rsidRDefault="0019106C" w:rsidP="00D47804">
            <w:pPr>
              <w:ind w:left="-7"/>
              <w:rPr>
                <w:color w:val="000000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3.248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C91666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3D00C6B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04CCD33" w14:textId="77777777" w:rsidR="0019106C" w:rsidRPr="005A1DA9" w:rsidRDefault="0019106C" w:rsidP="00D47804">
            <w:pPr>
              <w:pStyle w:val="TableParagraph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I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D68DF9D" w14:textId="77777777" w:rsidR="0019106C" w:rsidRPr="005A1DA9" w:rsidRDefault="0019106C" w:rsidP="00D47804">
            <w:pPr>
              <w:ind w:left="-7"/>
              <w:rPr>
                <w:color w:val="000000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900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B576BD0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3120C709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79101B" w14:textId="77777777" w:rsidR="0019106C" w:rsidRPr="005A1DA9" w:rsidRDefault="0019106C" w:rsidP="00D47804">
            <w:pPr>
              <w:pStyle w:val="TableParagraph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lip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angl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26BAE3B" w14:textId="77777777" w:rsidR="0019106C" w:rsidRPr="005A1DA9" w:rsidRDefault="0019106C" w:rsidP="00D47804">
            <w:pPr>
              <w:ind w:left="-7"/>
              <w:rPr>
                <w:color w:val="000000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10</w:t>
            </w:r>
            <w:r w:rsidRPr="005A1DA9">
              <w:rPr>
                <w:color w:val="000000"/>
                <w:sz w:val="20"/>
                <w:szCs w:val="20"/>
              </w:rPr>
              <w:sym w:font="Symbol" w:char="F0B0"/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807DFC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4A26562A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18073C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EX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7E61BB1" w14:textId="77777777" w:rsidR="0019106C" w:rsidRPr="005A1DA9" w:rsidRDefault="0019106C" w:rsidP="00D47804">
            <w:pPr>
              <w:ind w:left="-7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1C127F2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43F1F264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BC46EA3" w14:textId="77777777" w:rsidR="0019106C" w:rsidRPr="005A1DA9" w:rsidRDefault="0019106C" w:rsidP="00D47804">
            <w:pPr>
              <w:pStyle w:val="TableParagraph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ield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view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9D533D6" w14:textId="77777777" w:rsidR="0019106C" w:rsidRPr="005A1DA9" w:rsidRDefault="0019106C" w:rsidP="00D47804">
            <w:pPr>
              <w:ind w:left="-7"/>
              <w:rPr>
                <w:color w:val="000000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256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33283A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55A0DF6B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3ECB3CF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Matrix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ABACFA3" w14:textId="77777777" w:rsidR="0019106C" w:rsidRPr="005A1DA9" w:rsidRDefault="0019106C" w:rsidP="00D47804">
            <w:pPr>
              <w:ind w:left="-7"/>
              <w:rPr>
                <w:color w:val="000000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256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256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BBC65FA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5CF1310A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7A7DD2C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DDC9789" w14:textId="77777777" w:rsidR="0019106C" w:rsidRPr="005A1DA9" w:rsidRDefault="0019106C" w:rsidP="00D47804">
            <w:pPr>
              <w:ind w:left="-7"/>
              <w:rPr>
                <w:color w:val="000000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2AE1F3D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20F44017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BF32A3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imaging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2AA77B2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2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ENSE,</w:t>
            </w:r>
            <w:r w:rsidRPr="005A1DA9">
              <w:rPr>
                <w:spacing w:val="-2"/>
                <w:sz w:val="20"/>
                <w:szCs w:val="20"/>
              </w:rPr>
              <w:t xml:space="preserve"> GRAPPA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62CC568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GRAPPA</w:t>
            </w:r>
          </w:p>
          <w:p w14:paraId="2E9E2E1A" w14:textId="77777777" w:rsidR="0019106C" w:rsidRPr="005A1DA9" w:rsidRDefault="0019106C" w:rsidP="00D47804">
            <w:pPr>
              <w:ind w:left="-7"/>
              <w:rPr>
                <w:b/>
                <w:bCs/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55B7716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spacing w:val="-5"/>
                <w:sz w:val="20"/>
                <w:szCs w:val="20"/>
              </w:rPr>
            </w:pPr>
          </w:p>
        </w:tc>
      </w:tr>
      <w:tr w:rsidR="0019106C" w:rsidRPr="005A1DA9" w14:paraId="075D6B58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54B759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AEA12E4" w14:textId="77777777" w:rsidR="0019106C" w:rsidRPr="005A1DA9" w:rsidRDefault="0019106C" w:rsidP="00D47804">
            <w:pPr>
              <w:ind w:left="-7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0E39F28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5EA308EC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5EBD01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ating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629A898C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3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PU</w:t>
            </w:r>
            <w:r w:rsidRPr="005A1DA9">
              <w:rPr>
                <w:spacing w:val="-1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r</w:t>
            </w:r>
            <w:r w:rsidRPr="005A1DA9">
              <w:rPr>
                <w:spacing w:val="-4"/>
                <w:sz w:val="20"/>
                <w:szCs w:val="20"/>
              </w:rPr>
              <w:t xml:space="preserve"> ECG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D9BAA7B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7E81CB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6D0D9D52" w14:textId="77777777" w:rsidTr="00D47804">
        <w:trPr>
          <w:trHeight w:val="603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9A4184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ontras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BD0417D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F6D3EC4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78901FA1" w14:textId="77777777" w:rsidTr="00D47804">
        <w:trPr>
          <w:trHeight w:val="102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3E5954DD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041988B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262626" w:themeFill="text1" w:themeFillTint="D9"/>
          </w:tcPr>
          <w:p w14:paraId="629E9391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7F9EB71C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C1A4A4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27A0DAD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FLAI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I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TI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fMRI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0F746E9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Magnetisation Transfer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9684153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518BEB2B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6E3A29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cquisition</w:t>
            </w:r>
            <w:r w:rsidRPr="005A1DA9">
              <w:rPr>
                <w:spacing w:val="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tim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5E1203E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15.26 minutes (including MT on and off)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89EDCD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7F646173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FC9A52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Orientation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5D12BB8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xial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487235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0C62B771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8FB81AC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lignment</w:t>
            </w:r>
          </w:p>
          <w:p w14:paraId="73AA77ED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anterior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mmissure/poster commissure line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DC7B422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CPC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1567211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631DCCEE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224258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</w:t>
            </w:r>
            <w:r w:rsidRPr="005A1DA9">
              <w:rPr>
                <w:spacing w:val="-9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FC127E0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 xml:space="preserve">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3 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023A92C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E108941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94BBF6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R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9FA65FA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37.0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626EAF4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D8569D0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B6E4AB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1345E76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6.0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118BFD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69027825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23912F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lastRenderedPageBreak/>
              <w:t>TI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298CB93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AC66AF8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D903240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EC8224C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lip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angl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ED884F0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15</w:t>
            </w:r>
            <w:r w:rsidRPr="005A1DA9">
              <w:rPr>
                <w:color w:val="000000"/>
                <w:sz w:val="20"/>
                <w:szCs w:val="20"/>
              </w:rPr>
              <w:sym w:font="Symbol" w:char="F0B0"/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370E864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261B3B2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FE486A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EX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D0DD655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6E460C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62559749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93781B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ield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view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17913D8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256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CFAF354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742B6D3D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899B29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Matrix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B64E53C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256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256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8BADFE0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39CE4B2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10AA75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0C2508E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99927E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187B151E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4FE4C5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imaging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2AC390F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2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ENSE,</w:t>
            </w:r>
            <w:r w:rsidRPr="005A1DA9">
              <w:rPr>
                <w:spacing w:val="-2"/>
                <w:sz w:val="20"/>
                <w:szCs w:val="20"/>
              </w:rPr>
              <w:t xml:space="preserve"> GRAPPA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B9DABD3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GRAPPA</w:t>
            </w:r>
          </w:p>
          <w:p w14:paraId="5AD591CC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E471846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81227D0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4E5D1A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FA8BE86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7A1DFC3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18FACE31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B8E269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ating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776B220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3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PU</w:t>
            </w:r>
            <w:r w:rsidRPr="005A1DA9">
              <w:rPr>
                <w:spacing w:val="-1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r</w:t>
            </w:r>
            <w:r w:rsidRPr="005A1DA9">
              <w:rPr>
                <w:spacing w:val="-4"/>
                <w:sz w:val="20"/>
                <w:szCs w:val="20"/>
              </w:rPr>
              <w:t xml:space="preserve"> ECG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4056911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E9C9B33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61600B7F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8C4FF6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ontras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886BE79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44620A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14B91C52" w14:textId="77777777" w:rsidTr="00D47804">
        <w:trPr>
          <w:trHeight w:val="163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3CA5FD0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46E7B820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262626" w:themeFill="text1" w:themeFillTint="D9"/>
          </w:tcPr>
          <w:p w14:paraId="428F7645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CD4C9E9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C8034C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7D76937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FLAI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I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TI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fMRI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903DA6D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16 Direction DTI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3DF693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026297F7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A52C27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cquisition</w:t>
            </w:r>
            <w:r w:rsidRPr="005A1DA9">
              <w:rPr>
                <w:spacing w:val="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tim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3FA37E0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9.87 minut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13E6982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73319281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B6C9C6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Orientation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0B8BB5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xial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9F7D19F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9F19416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FCE659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lignment</w:t>
            </w:r>
          </w:p>
          <w:p w14:paraId="3C1BF5BF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anterior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mmissure/poster commissure line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7AF7A74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CPC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1F9745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38A55873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3CADF5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</w:t>
            </w:r>
            <w:r w:rsidRPr="005A1DA9">
              <w:rPr>
                <w:spacing w:val="-9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8E6F42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 xml:space="preserve">2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2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2 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F317D6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94C5D04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A3F00C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R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E0EAE30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16000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43D28A0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0FDA6B64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199229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AD0E748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74.4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B456256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5402D6D7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9568F4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I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8C285BC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9913DF5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42122440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BF8D33F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lip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angl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3CCC2E5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90</w:t>
            </w:r>
            <w:r w:rsidRPr="005A1DA9">
              <w:rPr>
                <w:color w:val="000000"/>
                <w:sz w:val="20"/>
                <w:szCs w:val="20"/>
              </w:rPr>
              <w:sym w:font="Symbol" w:char="F0B0"/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15DAF12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3F36A2E0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D05758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EX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579AFED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85EFDA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D39B14A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E133AB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ield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view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2C0B2C2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256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596975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71CE42AE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95329F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Matrix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67CD606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128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28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E2B64F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16C6AC7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0E1085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408F60D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6D4166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412246C2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749035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imaging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171249DF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2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ENSE,</w:t>
            </w:r>
            <w:r w:rsidRPr="005A1DA9">
              <w:rPr>
                <w:spacing w:val="-2"/>
                <w:sz w:val="20"/>
                <w:szCs w:val="20"/>
              </w:rPr>
              <w:t xml:space="preserve"> GRAPPA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3A8B000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SSET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974CE7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129AE940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B0166E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FD5915F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F36C11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0038B768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BF2F7D1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ating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1319F64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3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PU</w:t>
            </w:r>
            <w:r w:rsidRPr="005A1DA9">
              <w:rPr>
                <w:spacing w:val="-1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r</w:t>
            </w:r>
            <w:r w:rsidRPr="005A1DA9">
              <w:rPr>
                <w:spacing w:val="-4"/>
                <w:sz w:val="20"/>
                <w:szCs w:val="20"/>
              </w:rPr>
              <w:t xml:space="preserve"> ECG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609C41A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FB51022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631B51BC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AE0B619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ontras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9B6A218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E753FBF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00102865" w14:textId="77777777" w:rsidTr="00D47804">
        <w:trPr>
          <w:trHeight w:val="102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2A1B80D9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262626" w:themeFill="text1" w:themeFillTint="D9"/>
          </w:tcPr>
          <w:p w14:paraId="7C2ADFB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262626" w:themeFill="text1" w:themeFillTint="D9"/>
          </w:tcPr>
          <w:p w14:paraId="13D57C5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42A7250B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6EA57CD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67371449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FLAI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I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DTI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fMRI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7122096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qT1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D78E99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F6B3414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144FE4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cquisition</w:t>
            </w:r>
            <w:r w:rsidRPr="005A1DA9">
              <w:rPr>
                <w:spacing w:val="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tim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EDA9C43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8.23 minutes (including both flip angles)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3A9AD53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07DFE233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EB99E7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Orientation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200DB5F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xial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5ECC8CB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F615718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2F578D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2"/>
                <w:sz w:val="20"/>
                <w:szCs w:val="20"/>
              </w:rPr>
              <w:t>Alignment</w:t>
            </w:r>
          </w:p>
          <w:p w14:paraId="0E28F645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anterior</w:t>
            </w:r>
            <w:r w:rsidRPr="005A1DA9">
              <w:rPr>
                <w:spacing w:val="-1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mmissure/poster commissure line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47C70B5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CPC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4FCC012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7CF6FEA7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457046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</w:t>
            </w:r>
            <w:r w:rsidRPr="005A1DA9">
              <w:rPr>
                <w:spacing w:val="-9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9514866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 xml:space="preserve">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1 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E534E7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9916C69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A94466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R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55EA3E2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10.5m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AC1D83C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0623F578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AF8C03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3F340DE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3.7 </w:t>
            </w:r>
            <w:proofErr w:type="spellStart"/>
            <w:r w:rsidRPr="005A1DA9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60C6FA5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5A3144E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C8CBEF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TI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E877A7A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E726540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30027887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C4EB5D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lip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angl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2A2300C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4</w:t>
            </w:r>
            <w:r w:rsidRPr="005A1DA9">
              <w:rPr>
                <w:color w:val="000000"/>
                <w:sz w:val="20"/>
                <w:szCs w:val="20"/>
              </w:rPr>
              <w:sym w:font="Symbol" w:char="F0B0"/>
            </w:r>
            <w:r w:rsidRPr="005A1DA9">
              <w:rPr>
                <w:color w:val="000000"/>
                <w:sz w:val="20"/>
                <w:szCs w:val="20"/>
              </w:rPr>
              <w:t xml:space="preserve"> &amp; 18</w:t>
            </w:r>
            <w:r w:rsidRPr="005A1DA9">
              <w:rPr>
                <w:color w:val="000000"/>
                <w:sz w:val="20"/>
                <w:szCs w:val="20"/>
              </w:rPr>
              <w:sym w:font="Symbol" w:char="F0B0"/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31A38D0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2DA78C5E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9D69B4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EX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90FAA2A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8FFF004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03825D2B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FC0AD7F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ield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view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DCC8F3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>222m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B9F2604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5E89BF31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B3CFBCF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Matrix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D950F1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color w:val="000000"/>
                <w:sz w:val="20"/>
                <w:szCs w:val="20"/>
              </w:rPr>
              <w:t xml:space="preserve">222 </w:t>
            </w:r>
            <w:r w:rsidRPr="005A1DA9">
              <w:rPr>
                <w:sz w:val="20"/>
                <w:szCs w:val="20"/>
              </w:rPr>
              <w:sym w:font="Symbol" w:char="F0B4"/>
            </w:r>
            <w:r w:rsidRPr="005A1DA9">
              <w:rPr>
                <w:sz w:val="20"/>
                <w:szCs w:val="20"/>
              </w:rPr>
              <w:t xml:space="preserve"> 222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A70A57E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391E0963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578B4A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2B6920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10CF4F5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2841EB3D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05ADF2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arallel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imaging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492F99E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2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ENSE,</w:t>
            </w:r>
            <w:r w:rsidRPr="005A1DA9">
              <w:rPr>
                <w:spacing w:val="-2"/>
                <w:sz w:val="20"/>
                <w:szCs w:val="20"/>
              </w:rPr>
              <w:t xml:space="preserve"> GRAPPA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22F4E37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GRAPPA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BD86907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428B1E68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3EA57C2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03563B9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B3F9D87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  <w:tr w:rsidR="0019106C" w:rsidRPr="005A1DA9" w14:paraId="4E806B93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E1A57D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ardiac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ating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:</w:t>
            </w:r>
          </w:p>
          <w:p w14:paraId="03A9C28F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3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PU</w:t>
            </w:r>
            <w:r w:rsidRPr="005A1DA9">
              <w:rPr>
                <w:spacing w:val="-1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r</w:t>
            </w:r>
            <w:r w:rsidRPr="005A1DA9">
              <w:rPr>
                <w:spacing w:val="-4"/>
                <w:sz w:val="20"/>
                <w:szCs w:val="20"/>
              </w:rPr>
              <w:t xml:space="preserve"> ECG)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2999270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89385C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</w:p>
        </w:tc>
      </w:tr>
      <w:tr w:rsidR="0019106C" w:rsidRPr="005A1DA9" w14:paraId="484F03A2" w14:textId="77777777" w:rsidTr="00D47804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ABD479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ontras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E02F946" w14:textId="77777777" w:rsidR="0019106C" w:rsidRPr="005A1DA9" w:rsidRDefault="0019106C" w:rsidP="00D47804">
            <w:pPr>
              <w:ind w:left="-7"/>
              <w:rPr>
                <w:spacing w:val="-5"/>
                <w:sz w:val="20"/>
                <w:szCs w:val="20"/>
              </w:rPr>
            </w:pPr>
            <w:r w:rsidRPr="005A1DA9">
              <w:rPr>
                <w:spacing w:val="-5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321F209" w14:textId="77777777" w:rsidR="0019106C" w:rsidRPr="005A1DA9" w:rsidRDefault="0019106C" w:rsidP="00D47804">
            <w:pPr>
              <w:pStyle w:val="TableParagraph"/>
              <w:ind w:left="0" w:right="1067"/>
              <w:jc w:val="right"/>
              <w:rPr>
                <w:b/>
                <w:bCs/>
                <w:spacing w:val="-5"/>
                <w:sz w:val="20"/>
                <w:szCs w:val="20"/>
              </w:rPr>
            </w:pPr>
            <w:r w:rsidRPr="005A1DA9">
              <w:rPr>
                <w:b/>
                <w:bCs/>
                <w:spacing w:val="-5"/>
                <w:sz w:val="20"/>
                <w:szCs w:val="20"/>
              </w:rPr>
              <w:t>No</w:t>
            </w:r>
          </w:p>
        </w:tc>
      </w:tr>
    </w:tbl>
    <w:p w14:paraId="1A4B38D2" w14:textId="77777777" w:rsidR="0019106C" w:rsidRPr="005A1DA9" w:rsidRDefault="0019106C" w:rsidP="0019106C">
      <w:pPr>
        <w:jc w:val="right"/>
        <w:rPr>
          <w:sz w:val="20"/>
          <w:szCs w:val="20"/>
        </w:rPr>
        <w:sectPr w:rsidR="0019106C" w:rsidRPr="005A1DA9" w:rsidSect="005A7DF1">
          <w:pgSz w:w="11900" w:h="16850"/>
          <w:pgMar w:top="1420" w:right="1360" w:bottom="1853" w:left="1340" w:header="720" w:footer="720" w:gutter="0"/>
          <w:cols w:space="720"/>
        </w:sectPr>
      </w:pPr>
    </w:p>
    <w:tbl>
      <w:tblPr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4825"/>
      </w:tblGrid>
      <w:tr w:rsidR="0019106C" w:rsidRPr="005A1DA9" w14:paraId="7EA2A080" w14:textId="77777777" w:rsidTr="00D47804">
        <w:trPr>
          <w:trHeight w:val="343"/>
        </w:trPr>
        <w:tc>
          <w:tcPr>
            <w:tcW w:w="8956" w:type="dxa"/>
            <w:gridSpan w:val="2"/>
            <w:tcBorders>
              <w:bottom w:val="thinThickMediumGap" w:sz="18" w:space="0" w:color="3E3E3E"/>
            </w:tcBorders>
            <w:shd w:val="clear" w:color="auto" w:fill="3E3E3E"/>
          </w:tcPr>
          <w:p w14:paraId="52CF8809" w14:textId="77777777" w:rsidR="0019106C" w:rsidRPr="005A1DA9" w:rsidRDefault="0019106C" w:rsidP="00D47804">
            <w:pPr>
              <w:pStyle w:val="TableParagraph"/>
              <w:rPr>
                <w:b/>
                <w:sz w:val="20"/>
                <w:szCs w:val="20"/>
              </w:rPr>
            </w:pPr>
            <w:r w:rsidRPr="005A1DA9">
              <w:rPr>
                <w:b/>
                <w:color w:val="FDFFFD"/>
                <w:sz w:val="20"/>
                <w:szCs w:val="20"/>
              </w:rPr>
              <w:t>Acquisition</w:t>
            </w:r>
            <w:r w:rsidRPr="005A1DA9">
              <w:rPr>
                <w:b/>
                <w:color w:val="FDFFFD"/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b/>
                <w:color w:val="FDFFFD"/>
                <w:spacing w:val="-2"/>
                <w:sz w:val="20"/>
                <w:szCs w:val="20"/>
              </w:rPr>
              <w:t>sequence</w:t>
            </w:r>
          </w:p>
        </w:tc>
      </w:tr>
      <w:tr w:rsidR="0019106C" w:rsidRPr="005A1DA9" w14:paraId="6E18717C" w14:textId="77777777" w:rsidTr="00D47804">
        <w:trPr>
          <w:trHeight w:val="835"/>
        </w:trPr>
        <w:tc>
          <w:tcPr>
            <w:tcW w:w="4131" w:type="dxa"/>
            <w:tcBorders>
              <w:top w:val="thickThinMediumGap" w:sz="18" w:space="0" w:color="3E3E3E"/>
              <w:bottom w:val="dotted" w:sz="4" w:space="0" w:color="000000"/>
              <w:right w:val="dotted" w:sz="4" w:space="0" w:color="000000"/>
            </w:tcBorders>
          </w:tcPr>
          <w:p w14:paraId="3FF44988" w14:textId="77777777" w:rsidR="0019106C" w:rsidRPr="005A1DA9" w:rsidRDefault="0019106C" w:rsidP="00D47804">
            <w:pPr>
              <w:pStyle w:val="TableParagraph"/>
              <w:ind w:right="148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I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used,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rovide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name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ntrast</w:t>
            </w:r>
            <w:r w:rsidRPr="005A1DA9">
              <w:rPr>
                <w:spacing w:val="-8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 xml:space="preserve">agent, </w:t>
            </w:r>
            <w:proofErr w:type="gramStart"/>
            <w:r w:rsidRPr="005A1DA9">
              <w:rPr>
                <w:sz w:val="20"/>
                <w:szCs w:val="20"/>
              </w:rPr>
              <w:t>dose</w:t>
            </w:r>
            <w:proofErr w:type="gramEnd"/>
            <w:r w:rsidRPr="005A1DA9">
              <w:rPr>
                <w:sz w:val="20"/>
                <w:szCs w:val="20"/>
              </w:rPr>
              <w:t xml:space="preserve"> and timing of scan post-contrast </w:t>
            </w:r>
            <w:r w:rsidRPr="005A1DA9">
              <w:rPr>
                <w:spacing w:val="-2"/>
                <w:sz w:val="20"/>
                <w:szCs w:val="20"/>
              </w:rPr>
              <w:t>administration</w:t>
            </w:r>
          </w:p>
        </w:tc>
        <w:tc>
          <w:tcPr>
            <w:tcW w:w="4825" w:type="dxa"/>
            <w:tcBorders>
              <w:top w:val="thickThinMediumGap" w:sz="18" w:space="0" w:color="3E3E3E"/>
              <w:left w:val="dotted" w:sz="4" w:space="0" w:color="000000"/>
              <w:bottom w:val="dotted" w:sz="4" w:space="0" w:color="000000"/>
            </w:tcBorders>
          </w:tcPr>
          <w:p w14:paraId="19B5CA23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9106C" w:rsidRPr="005A1DA9" w14:paraId="386187B6" w14:textId="77777777" w:rsidTr="00D47804">
        <w:trPr>
          <w:trHeight w:val="2572"/>
        </w:trPr>
        <w:tc>
          <w:tcPr>
            <w:tcW w:w="4131" w:type="dxa"/>
            <w:tcBorders>
              <w:top w:val="dotted" w:sz="4" w:space="0" w:color="000000"/>
              <w:right w:val="dotted" w:sz="4" w:space="0" w:color="000000"/>
            </w:tcBorders>
          </w:tcPr>
          <w:p w14:paraId="3AC69AE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Other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parameters: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</w:tcBorders>
          </w:tcPr>
          <w:p w14:paraId="70318FAB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10A01CDF" w14:textId="77777777" w:rsidR="0019106C" w:rsidRPr="005A1DA9" w:rsidRDefault="0019106C" w:rsidP="0019106C">
      <w:pPr>
        <w:rPr>
          <w:sz w:val="20"/>
          <w:szCs w:val="20"/>
        </w:rPr>
        <w:sectPr w:rsidR="0019106C" w:rsidRPr="005A1DA9" w:rsidSect="005A7DF1">
          <w:type w:val="continuous"/>
          <w:pgSz w:w="11900" w:h="16850"/>
          <w:pgMar w:top="1420" w:right="1360" w:bottom="280" w:left="1340" w:header="720" w:footer="720" w:gutter="0"/>
          <w:cols w:space="720"/>
        </w:sectPr>
      </w:pPr>
    </w:p>
    <w:p w14:paraId="698062FD" w14:textId="77777777" w:rsidR="0019106C" w:rsidRPr="005A1DA9" w:rsidRDefault="0019106C" w:rsidP="0019106C">
      <w:pPr>
        <w:pStyle w:val="BodyText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4825"/>
      </w:tblGrid>
      <w:tr w:rsidR="0019106C" w:rsidRPr="005A1DA9" w14:paraId="42C19444" w14:textId="77777777" w:rsidTr="00D47804">
        <w:trPr>
          <w:trHeight w:val="410"/>
        </w:trPr>
        <w:tc>
          <w:tcPr>
            <w:tcW w:w="8956" w:type="dxa"/>
            <w:gridSpan w:val="2"/>
            <w:shd w:val="clear" w:color="auto" w:fill="3E3E3E"/>
          </w:tcPr>
          <w:p w14:paraId="7D6264CA" w14:textId="77777777" w:rsidR="0019106C" w:rsidRPr="005A1DA9" w:rsidRDefault="0019106C" w:rsidP="00D47804">
            <w:pPr>
              <w:pStyle w:val="TableParagraph"/>
              <w:rPr>
                <w:b/>
                <w:sz w:val="20"/>
                <w:szCs w:val="20"/>
              </w:rPr>
            </w:pPr>
            <w:r w:rsidRPr="005A1DA9">
              <w:rPr>
                <w:b/>
                <w:color w:val="FDFFFD"/>
                <w:sz w:val="20"/>
                <w:szCs w:val="20"/>
              </w:rPr>
              <w:t>Image</w:t>
            </w:r>
            <w:r w:rsidRPr="005A1DA9">
              <w:rPr>
                <w:b/>
                <w:color w:val="FDFFFD"/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b/>
                <w:color w:val="FDFFFD"/>
                <w:sz w:val="20"/>
                <w:szCs w:val="20"/>
              </w:rPr>
              <w:t>analysis</w:t>
            </w:r>
            <w:r w:rsidRPr="005A1DA9">
              <w:rPr>
                <w:b/>
                <w:color w:val="FDFFFD"/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b/>
                <w:color w:val="FDFFFD"/>
                <w:sz w:val="20"/>
                <w:szCs w:val="20"/>
              </w:rPr>
              <w:t>methods</w:t>
            </w:r>
            <w:r w:rsidRPr="005A1DA9">
              <w:rPr>
                <w:b/>
                <w:color w:val="FDFFFD"/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b/>
                <w:color w:val="FDFFFD"/>
                <w:sz w:val="20"/>
                <w:szCs w:val="20"/>
              </w:rPr>
              <w:t>and</w:t>
            </w:r>
            <w:r w:rsidRPr="005A1DA9">
              <w:rPr>
                <w:b/>
                <w:color w:val="FDFFFD"/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b/>
                <w:color w:val="FDFFFD"/>
                <w:spacing w:val="-2"/>
                <w:sz w:val="20"/>
                <w:szCs w:val="20"/>
              </w:rPr>
              <w:t>outputs</w:t>
            </w:r>
          </w:p>
        </w:tc>
      </w:tr>
      <w:tr w:rsidR="0019106C" w:rsidRPr="005A1DA9" w14:paraId="1D9C836A" w14:textId="77777777" w:rsidTr="00D47804">
        <w:trPr>
          <w:trHeight w:val="410"/>
        </w:trPr>
        <w:tc>
          <w:tcPr>
            <w:tcW w:w="8956" w:type="dxa"/>
            <w:gridSpan w:val="2"/>
            <w:tcBorders>
              <w:bottom w:val="dotted" w:sz="4" w:space="0" w:color="000000"/>
            </w:tcBorders>
            <w:shd w:val="clear" w:color="auto" w:fill="D4D4D4"/>
          </w:tcPr>
          <w:p w14:paraId="1761CA59" w14:textId="77777777" w:rsidR="0019106C" w:rsidRPr="005A1DA9" w:rsidRDefault="0019106C" w:rsidP="00D47804">
            <w:pPr>
              <w:pStyle w:val="TableParagraph"/>
              <w:rPr>
                <w:b/>
                <w:i/>
                <w:sz w:val="20"/>
                <w:szCs w:val="20"/>
              </w:rPr>
            </w:pPr>
            <w:r w:rsidRPr="005A1DA9">
              <w:rPr>
                <w:b/>
                <w:i/>
                <w:spacing w:val="-2"/>
                <w:sz w:val="20"/>
                <w:szCs w:val="20"/>
              </w:rPr>
              <w:t>Lesions</w:t>
            </w:r>
          </w:p>
        </w:tc>
      </w:tr>
      <w:tr w:rsidR="0019106C" w:rsidRPr="005A1DA9" w14:paraId="2DB19CEE" w14:textId="77777777" w:rsidTr="00D47804">
        <w:trPr>
          <w:trHeight w:val="60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86A2D23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3C5250F6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d-enhancing,</w:t>
            </w:r>
            <w:r w:rsidRPr="005A1DA9">
              <w:rPr>
                <w:spacing w:val="-9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T2-hyperintense,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T1-</w:t>
            </w:r>
            <w:r w:rsidRPr="005A1DA9">
              <w:rPr>
                <w:spacing w:val="-2"/>
                <w:sz w:val="20"/>
                <w:szCs w:val="20"/>
              </w:rPr>
              <w:t>hypointense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CF8BE84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T2-hyperintense</w:t>
            </w:r>
          </w:p>
        </w:tc>
      </w:tr>
      <w:tr w:rsidR="0019106C" w:rsidRPr="005A1DA9" w14:paraId="0EA6FBED" w14:textId="77777777" w:rsidTr="00D47804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1DE1B2C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0C5301E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Manual Segmentation</w:t>
            </w:r>
          </w:p>
          <w:p w14:paraId="77D3AD29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2D7677FE" w14:textId="77777777" w:rsidTr="00D47804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71B7AA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43D446A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Jim (</w:t>
            </w:r>
            <w:proofErr w:type="spellStart"/>
            <w:r w:rsidRPr="005A1DA9">
              <w:rPr>
                <w:sz w:val="20"/>
                <w:szCs w:val="20"/>
              </w:rPr>
              <w:t>Xinapse</w:t>
            </w:r>
            <w:proofErr w:type="spellEnd"/>
            <w:r w:rsidRPr="005A1DA9">
              <w:rPr>
                <w:sz w:val="20"/>
                <w:szCs w:val="20"/>
              </w:rPr>
              <w:t xml:space="preserve"> version 8.0)</w:t>
            </w:r>
          </w:p>
        </w:tc>
      </w:tr>
      <w:tr w:rsidR="0019106C" w:rsidRPr="005A1DA9" w14:paraId="18EFA626" w14:textId="77777777" w:rsidTr="00D47804">
        <w:trPr>
          <w:trHeight w:val="60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4E60AD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Outpu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proofErr w:type="gramStart"/>
            <w:r w:rsidRPr="005A1DA9">
              <w:rPr>
                <w:spacing w:val="-2"/>
                <w:sz w:val="20"/>
                <w:szCs w:val="20"/>
              </w:rPr>
              <w:t>measure</w:t>
            </w:r>
            <w:proofErr w:type="gramEnd"/>
          </w:p>
          <w:p w14:paraId="7839A899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unt</w:t>
            </w:r>
            <w:r w:rsidRPr="005A1DA9">
              <w:rPr>
                <w:spacing w:val="-2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r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volume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pacing w:val="-4"/>
                <w:sz w:val="20"/>
                <w:szCs w:val="20"/>
              </w:rPr>
              <w:t>[ml]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705EA05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Count and volumes in mm</w:t>
            </w:r>
            <w:r w:rsidRPr="005A1DA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19106C" w:rsidRPr="005A1DA9" w14:paraId="08BAB47A" w14:textId="77777777" w:rsidTr="00D47804">
        <w:trPr>
          <w:trHeight w:val="410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D4D4D4"/>
          </w:tcPr>
          <w:p w14:paraId="3CC5BB99" w14:textId="77777777" w:rsidR="0019106C" w:rsidRPr="005A1DA9" w:rsidRDefault="0019106C" w:rsidP="00D47804">
            <w:pPr>
              <w:pStyle w:val="TableParagraph"/>
              <w:rPr>
                <w:b/>
                <w:i/>
                <w:sz w:val="20"/>
                <w:szCs w:val="20"/>
              </w:rPr>
            </w:pPr>
            <w:r w:rsidRPr="005A1DA9">
              <w:rPr>
                <w:b/>
                <w:i/>
                <w:sz w:val="20"/>
                <w:szCs w:val="20"/>
              </w:rPr>
              <w:t>Tissue</w:t>
            </w:r>
            <w:r w:rsidRPr="005A1DA9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pacing w:val="-2"/>
                <w:sz w:val="20"/>
                <w:szCs w:val="20"/>
              </w:rPr>
              <w:t>volumes</w:t>
            </w:r>
          </w:p>
        </w:tc>
      </w:tr>
      <w:tr w:rsidR="0019106C" w:rsidRPr="005A1DA9" w14:paraId="5755B125" w14:textId="77777777" w:rsidTr="00D47804">
        <w:trPr>
          <w:trHeight w:val="612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DAA6244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0C88C284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ole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brain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rey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ite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3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pinal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cord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59B0682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Whole brain, whole brain white matter, whole brain grey matter, cortical grey matter, ventricular CSF</w:t>
            </w:r>
          </w:p>
        </w:tc>
      </w:tr>
      <w:tr w:rsidR="0019106C" w:rsidRPr="005A1DA9" w14:paraId="75229369" w14:textId="77777777" w:rsidTr="00D47804">
        <w:trPr>
          <w:trHeight w:val="434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D79C57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39924B9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Registration based tissue segmentation</w:t>
            </w:r>
          </w:p>
        </w:tc>
      </w:tr>
      <w:tr w:rsidR="0019106C" w:rsidRPr="005A1DA9" w14:paraId="71B818D1" w14:textId="77777777" w:rsidTr="00D47804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A7E2AE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54131F1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SL SIENAX (version 6.0)</w:t>
            </w:r>
          </w:p>
          <w:p w14:paraId="1125C9B7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6DE0C3F0" w14:textId="77777777" w:rsidTr="00D47804">
        <w:trPr>
          <w:trHeight w:val="107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E9CF1A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Outpu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proofErr w:type="gramStart"/>
            <w:r w:rsidRPr="005A1DA9">
              <w:rPr>
                <w:spacing w:val="-2"/>
                <w:sz w:val="20"/>
                <w:szCs w:val="20"/>
              </w:rPr>
              <w:t>measure</w:t>
            </w:r>
            <w:proofErr w:type="gramEnd"/>
          </w:p>
          <w:p w14:paraId="25EE6FF4" w14:textId="77777777" w:rsidR="0019106C" w:rsidRPr="005A1DA9" w:rsidRDefault="0019106C" w:rsidP="00D47804">
            <w:pPr>
              <w:pStyle w:val="TableParagraph"/>
              <w:ind w:right="148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 absolute tissue volume in ml, tissue volume as a</w:t>
            </w:r>
            <w:r w:rsidRPr="005A1DA9">
              <w:rPr>
                <w:spacing w:val="40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fraction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of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intracranial</w:t>
            </w:r>
            <w:r w:rsidRPr="005A1DA9">
              <w:rPr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volume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percentage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hange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in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tissue</w:t>
            </w:r>
            <w:r w:rsidRPr="005A1DA9">
              <w:rPr>
                <w:spacing w:val="4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volumes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7499B89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lumes in mm</w:t>
            </w:r>
            <w:r w:rsidRPr="005A1DA9">
              <w:rPr>
                <w:sz w:val="20"/>
                <w:szCs w:val="20"/>
                <w:vertAlign w:val="superscript"/>
              </w:rPr>
              <w:t xml:space="preserve">3 </w:t>
            </w:r>
            <w:proofErr w:type="spellStart"/>
            <w:r w:rsidRPr="005A1DA9">
              <w:rPr>
                <w:sz w:val="20"/>
                <w:szCs w:val="20"/>
              </w:rPr>
              <w:t>normalised</w:t>
            </w:r>
            <w:proofErr w:type="spellEnd"/>
            <w:r w:rsidRPr="005A1DA9">
              <w:rPr>
                <w:sz w:val="20"/>
                <w:szCs w:val="20"/>
              </w:rPr>
              <w:t xml:space="preserve"> for skull size</w:t>
            </w:r>
          </w:p>
        </w:tc>
      </w:tr>
      <w:tr w:rsidR="0019106C" w:rsidRPr="005A1DA9" w14:paraId="70FD1B26" w14:textId="77777777" w:rsidTr="00D47804">
        <w:trPr>
          <w:trHeight w:val="429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D4D4D4"/>
          </w:tcPr>
          <w:p w14:paraId="62C9C0FA" w14:textId="77777777" w:rsidR="0019106C" w:rsidRPr="005A1DA9" w:rsidRDefault="0019106C" w:rsidP="00D47804">
            <w:pPr>
              <w:pStyle w:val="TableParagraph"/>
              <w:rPr>
                <w:b/>
                <w:i/>
                <w:sz w:val="20"/>
                <w:szCs w:val="20"/>
              </w:rPr>
            </w:pPr>
            <w:r w:rsidRPr="005A1DA9">
              <w:rPr>
                <w:b/>
                <w:i/>
                <w:sz w:val="20"/>
                <w:szCs w:val="20"/>
              </w:rPr>
              <w:t>Tissue</w:t>
            </w:r>
            <w:r w:rsidRPr="005A1DA9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measures</w:t>
            </w:r>
            <w:r w:rsidRPr="005A1DA9">
              <w:rPr>
                <w:b/>
                <w:i/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(e.g.</w:t>
            </w:r>
            <w:r w:rsidRPr="005A1DA9">
              <w:rPr>
                <w:b/>
                <w:i/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MTR,</w:t>
            </w:r>
            <w:r w:rsidRPr="005A1DA9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DTI,</w:t>
            </w:r>
            <w:r w:rsidRPr="005A1DA9">
              <w:rPr>
                <w:b/>
                <w:i/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T1-RT,</w:t>
            </w:r>
            <w:r w:rsidRPr="005A1DA9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T2-RT,</w:t>
            </w:r>
            <w:r w:rsidRPr="005A1DA9">
              <w:rPr>
                <w:b/>
                <w:i/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T2*,</w:t>
            </w:r>
            <w:r w:rsidRPr="005A1DA9">
              <w:rPr>
                <w:b/>
                <w:i/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T2’,</w:t>
            </w:r>
            <w:r w:rsidRPr="005A1DA9">
              <w:rPr>
                <w:b/>
                <w:i/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  <w:vertAlign w:val="superscript"/>
              </w:rPr>
              <w:t>1</w:t>
            </w:r>
            <w:r w:rsidRPr="005A1DA9">
              <w:rPr>
                <w:b/>
                <w:i/>
                <w:sz w:val="20"/>
                <w:szCs w:val="20"/>
              </w:rPr>
              <w:t>H-MRS,</w:t>
            </w:r>
            <w:r w:rsidRPr="005A1DA9">
              <w:rPr>
                <w:b/>
                <w:i/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z w:val="20"/>
                <w:szCs w:val="20"/>
              </w:rPr>
              <w:t>perfusion,</w:t>
            </w:r>
            <w:r w:rsidRPr="005A1DA9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5A1DA9">
              <w:rPr>
                <w:b/>
                <w:i/>
                <w:spacing w:val="-5"/>
                <w:sz w:val="20"/>
                <w:szCs w:val="20"/>
              </w:rPr>
              <w:t>Na)</w:t>
            </w:r>
          </w:p>
        </w:tc>
      </w:tr>
      <w:tr w:rsidR="0019106C" w:rsidRPr="005A1DA9" w14:paraId="6B6C4F68" w14:textId="77777777" w:rsidTr="00D47804">
        <w:trPr>
          <w:trHeight w:val="366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90762F6" w14:textId="77777777" w:rsidR="0019106C" w:rsidRPr="00224308" w:rsidRDefault="0019106C" w:rsidP="00D47804">
            <w:pPr>
              <w:ind w:left="8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  <w:r w:rsidRPr="00224308">
              <w:rPr>
                <w:b/>
                <w:bCs/>
                <w:sz w:val="20"/>
                <w:szCs w:val="20"/>
              </w:rPr>
              <w:t>Magnetisation Transfer Ratio (MTR)</w:t>
            </w:r>
          </w:p>
        </w:tc>
      </w:tr>
      <w:tr w:rsidR="0019106C" w:rsidRPr="005A1DA9" w14:paraId="5F07910B" w14:textId="77777777" w:rsidTr="00D47804">
        <w:trPr>
          <w:trHeight w:val="842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52F330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6EC58342" w14:textId="77777777" w:rsidR="0019106C" w:rsidRPr="005A1DA9" w:rsidRDefault="0019106C" w:rsidP="00D47804">
            <w:pPr>
              <w:pStyle w:val="TableParagraph"/>
              <w:ind w:right="353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ole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brain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rey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ite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pinal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rd,</w:t>
            </w:r>
            <w:r w:rsidRPr="005A1DA9">
              <w:rPr>
                <w:spacing w:val="40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normal-appearing grey matter or white 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A497483" w14:textId="77777777" w:rsidR="0019106C" w:rsidRPr="005A1DA9" w:rsidRDefault="0019106C" w:rsidP="00D47804">
            <w:pPr>
              <w:ind w:right="18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Whole brain, whole brain white matter, whole brain normal appearing white matter, cortical grey matter, left/right frontal lobe, left/right parietal lobe, left/right occipital lobe, left/right temporal lobe, left/right frontal lobe white matter, left/right parietal lobe white matter, left/right occipital lobe white matter, left/right temporal lobe white matter, left/right frontal lobe normal appearing white matter, left/right parietal lobe normal appearing white matter, left/right occipital lobe normal appearing white matter, left/right temporal lobe normal appearing white matter, left/right frontal lobe cortical grey matter, left/right parietal lobe cortical grey matter, left/right occipital lobe cortical grey matter, left/right temporal lobe cortical grey matter, whole brain T2-lesion, T2 lesions of left/right frontal lobe, T2 lesions of left/right parietal lobe, T2 lesions of left/right occipital lobe, T2 lesions of left/right temporal lobe</w:t>
            </w:r>
          </w:p>
        </w:tc>
      </w:tr>
      <w:tr w:rsidR="0019106C" w:rsidRPr="005A1DA9" w14:paraId="3C4F21D1" w14:textId="77777777" w:rsidTr="00D47804">
        <w:trPr>
          <w:trHeight w:val="433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054297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7C7853B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-wise calculation</w:t>
            </w:r>
          </w:p>
        </w:tc>
      </w:tr>
      <w:tr w:rsidR="0019106C" w:rsidRPr="005A1DA9" w14:paraId="09018246" w14:textId="77777777" w:rsidTr="00D47804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2D132A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E9127CD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SL (version 6.0)</w:t>
            </w:r>
          </w:p>
          <w:p w14:paraId="51B0DC55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7B32A7F9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9EF5F4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lastRenderedPageBreak/>
              <w:t>Outpu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F278C00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5A1DA9">
              <w:rPr>
                <w:sz w:val="20"/>
                <w:szCs w:val="20"/>
              </w:rPr>
              <w:t>Magnetisation</w:t>
            </w:r>
            <w:proofErr w:type="spellEnd"/>
            <w:r w:rsidRPr="005A1DA9">
              <w:rPr>
                <w:sz w:val="20"/>
                <w:szCs w:val="20"/>
              </w:rPr>
              <w:t xml:space="preserve"> transfer ratio (between 0-100)</w:t>
            </w:r>
          </w:p>
        </w:tc>
      </w:tr>
      <w:tr w:rsidR="0019106C" w:rsidRPr="005A1DA9" w14:paraId="2E6B87FC" w14:textId="77777777" w:rsidTr="00D47804">
        <w:trPr>
          <w:trHeight w:val="308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 w14:paraId="616302B3" w14:textId="77777777" w:rsidR="0019106C" w:rsidRPr="00224308" w:rsidRDefault="0019106C" w:rsidP="00D478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24308">
              <w:rPr>
                <w:b/>
                <w:bCs/>
                <w:sz w:val="20"/>
                <w:szCs w:val="20"/>
              </w:rPr>
              <w:t>Diffusion tensor imaging (DTI)</w:t>
            </w:r>
          </w:p>
        </w:tc>
      </w:tr>
      <w:tr w:rsidR="0019106C" w:rsidRPr="005A1DA9" w14:paraId="48DD54E8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E4CAB28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0E4F0ADB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ole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brain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rey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ite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pinal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rd,</w:t>
            </w:r>
            <w:r w:rsidRPr="005A1DA9">
              <w:rPr>
                <w:spacing w:val="40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normal-appearing grey matter or white 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96027A3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Whole brain, whole brain white matter, whole brain normal appearing white matter, cortical grey matter, left/right frontal lobe, left/right parietal lobe, left/right occipital lobe, left/right temporal lobe, left/right frontal lobe white matter, left/right parietal lobe white matter, left/right occipital lobe white matter, left/right temporal lobe white matter, left/right frontal lobe normal appearing white matter, left/right parietal lobe normal appearing white matter, left/right occipital lobe normal appearing white matter, left/right temporal lobe normal appearing white matter, left/right frontal lobe cortical grey matter, left/right parietal lobe cortical grey matter, left/right occipital lobe cortical grey matter, left/right temporal lobe cortical grey matter, whole brain T2-lesion, T2 lesions of left/right frontal lobe, T2 lesions of left/right parietal lobe, T2 lesions of left/right occipital lobe, T2 lesions of left/right temporal lobe</w:t>
            </w:r>
          </w:p>
        </w:tc>
      </w:tr>
      <w:tr w:rsidR="0019106C" w:rsidRPr="005A1DA9" w14:paraId="6A2F86FF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E0F271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65A8866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-wise calculation</w:t>
            </w:r>
          </w:p>
        </w:tc>
      </w:tr>
      <w:tr w:rsidR="0019106C" w:rsidRPr="005A1DA9" w14:paraId="607B1778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C5ACB97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241295D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SL (version 6.0)</w:t>
            </w:r>
          </w:p>
          <w:p w14:paraId="18DC8F88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19106C" w:rsidRPr="005A1DA9" w14:paraId="5A75199F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D4036E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Outpu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38618E0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FA, MD, AD, RD</w:t>
            </w:r>
          </w:p>
        </w:tc>
      </w:tr>
      <w:tr w:rsidR="0019106C" w:rsidRPr="005A1DA9" w14:paraId="0CA0DC0E" w14:textId="77777777" w:rsidTr="00D47804">
        <w:trPr>
          <w:trHeight w:val="313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 w14:paraId="5964D734" w14:textId="77777777" w:rsidR="0019106C" w:rsidRPr="00224308" w:rsidRDefault="0019106C" w:rsidP="00D47804">
            <w:pPr>
              <w:pStyle w:val="TableParagraph"/>
              <w:ind w:left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24308">
              <w:rPr>
                <w:b/>
                <w:bCs/>
                <w:sz w:val="20"/>
                <w:szCs w:val="20"/>
              </w:rPr>
              <w:t>Quantitative T1 (qT1)</w:t>
            </w:r>
          </w:p>
        </w:tc>
      </w:tr>
      <w:tr w:rsidR="0019106C" w:rsidRPr="005A1DA9" w14:paraId="431314FF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226C9B9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pacing w:val="-4"/>
                <w:sz w:val="20"/>
                <w:szCs w:val="20"/>
              </w:rPr>
              <w:t>Type</w:t>
            </w:r>
          </w:p>
          <w:p w14:paraId="7515805E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(e.g.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ole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brain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grey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5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white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matter,</w:t>
            </w:r>
            <w:r w:rsidRPr="005A1DA9">
              <w:rPr>
                <w:spacing w:val="-4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spinal</w:t>
            </w:r>
            <w:r w:rsidRPr="005A1DA9">
              <w:rPr>
                <w:spacing w:val="-6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cord,</w:t>
            </w:r>
            <w:r w:rsidRPr="005A1DA9">
              <w:rPr>
                <w:spacing w:val="40"/>
                <w:sz w:val="20"/>
                <w:szCs w:val="20"/>
              </w:rPr>
              <w:t xml:space="preserve"> </w:t>
            </w:r>
            <w:r w:rsidRPr="005A1DA9">
              <w:rPr>
                <w:sz w:val="20"/>
                <w:szCs w:val="20"/>
              </w:rPr>
              <w:t>normal-appearing grey matter or white 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4EA7EE6" w14:textId="77777777" w:rsidR="0019106C" w:rsidRPr="005A1DA9" w:rsidRDefault="0019106C" w:rsidP="00D47804">
            <w:pPr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Whole brain, whole brain white matter, whole brain normal appearing white matter, cortical grey matter, left/right frontal lobe, left/right parietal lobe, left/right occipital lobe, left/right temporal lobe, left/right frontal lobe white matter, left/right parietal lobe white matter, left/right occipital lobe white matter, left/right temporal lobe white matter, left/right frontal lobe normal appearing white matter, left/right parietal lobe normal appearing white matter, left/right occipital lobe normal appearing white matter, left/right temporal lobe normal appearing white matter, left/right frontal lobe cortical grey matter, left/right parietal lobe cortical grey matter, left/right occipital lobe cortical grey matter, left/right temporal lobe cortical grey matter, whole brain T2-lesion, T2 lesions of left/right frontal lobe, T2 lesions of left/right parietal lobe, T2 lesions of left/right occipital lobe, T2 lesions of left/right temporal lobe</w:t>
            </w:r>
          </w:p>
        </w:tc>
      </w:tr>
      <w:tr w:rsidR="0019106C" w:rsidRPr="005A1DA9" w14:paraId="2A889216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E195380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CA53FAD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Voxel-wise relaxometry</w:t>
            </w:r>
          </w:p>
        </w:tc>
      </w:tr>
      <w:tr w:rsidR="0019106C" w:rsidRPr="005A1DA9" w14:paraId="7C935C2A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4591F59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lastRenderedPageBreak/>
              <w:t>Analysis</w:t>
            </w:r>
            <w:r w:rsidRPr="005A1DA9">
              <w:rPr>
                <w:spacing w:val="-11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A146C80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QUIT (</w:t>
            </w:r>
            <w:proofErr w:type="spellStart"/>
            <w:r w:rsidRPr="005A1DA9">
              <w:rPr>
                <w:sz w:val="20"/>
                <w:szCs w:val="20"/>
              </w:rPr>
              <w:t>spinicist</w:t>
            </w:r>
            <w:proofErr w:type="spellEnd"/>
            <w:r w:rsidRPr="005A1DA9">
              <w:rPr>
                <w:sz w:val="20"/>
                <w:szCs w:val="20"/>
              </w:rPr>
              <w:t xml:space="preserve"> version 3.3)</w:t>
            </w:r>
          </w:p>
        </w:tc>
      </w:tr>
      <w:tr w:rsidR="0019106C" w:rsidRPr="005A1DA9" w14:paraId="413B738A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C43A63A" w14:textId="77777777" w:rsidR="0019106C" w:rsidRPr="005A1DA9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Output</w:t>
            </w:r>
            <w:r w:rsidRPr="005A1DA9">
              <w:rPr>
                <w:spacing w:val="-10"/>
                <w:sz w:val="20"/>
                <w:szCs w:val="20"/>
              </w:rPr>
              <w:t xml:space="preserve"> </w:t>
            </w:r>
            <w:r w:rsidRPr="005A1DA9">
              <w:rPr>
                <w:spacing w:val="-2"/>
                <w:sz w:val="20"/>
                <w:szCs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A4CD95D" w14:textId="77777777" w:rsidR="0019106C" w:rsidRPr="005A1DA9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 w:rsidRPr="005A1DA9">
              <w:rPr>
                <w:sz w:val="20"/>
                <w:szCs w:val="20"/>
              </w:rPr>
              <w:t>T1 relaxation (</w:t>
            </w:r>
            <w:proofErr w:type="spellStart"/>
            <w:r w:rsidRPr="005A1DA9">
              <w:rPr>
                <w:sz w:val="20"/>
                <w:szCs w:val="20"/>
              </w:rPr>
              <w:t>ms</w:t>
            </w:r>
            <w:proofErr w:type="spellEnd"/>
            <w:r w:rsidRPr="005A1DA9">
              <w:rPr>
                <w:sz w:val="20"/>
                <w:szCs w:val="20"/>
              </w:rPr>
              <w:t>)</w:t>
            </w:r>
          </w:p>
        </w:tc>
      </w:tr>
      <w:tr w:rsidR="0019106C" w:rsidRPr="006E5CDD" w14:paraId="5AF8615E" w14:textId="77777777" w:rsidTr="00D47804">
        <w:trPr>
          <w:trHeight w:val="376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D4D4D4"/>
          </w:tcPr>
          <w:p w14:paraId="20CC5C29" w14:textId="77777777" w:rsidR="0019106C" w:rsidRPr="006E5CDD" w:rsidRDefault="0019106C" w:rsidP="00D47804">
            <w:pPr>
              <w:pStyle w:val="TableParagraph"/>
              <w:rPr>
                <w:b/>
                <w:i/>
                <w:sz w:val="20"/>
                <w:szCs w:val="20"/>
              </w:rPr>
            </w:pPr>
            <w:r w:rsidRPr="006E5CDD">
              <w:rPr>
                <w:b/>
                <w:i/>
                <w:sz w:val="20"/>
                <w:szCs w:val="20"/>
              </w:rPr>
              <w:t>Other</w:t>
            </w:r>
            <w:r w:rsidRPr="006E5CDD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6E5CDD">
              <w:rPr>
                <w:b/>
                <w:i/>
                <w:sz w:val="20"/>
                <w:szCs w:val="20"/>
              </w:rPr>
              <w:t>MRI</w:t>
            </w:r>
            <w:r w:rsidRPr="006E5CDD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6E5CDD">
              <w:rPr>
                <w:b/>
                <w:i/>
                <w:sz w:val="20"/>
                <w:szCs w:val="20"/>
              </w:rPr>
              <w:t>measures</w:t>
            </w:r>
            <w:r w:rsidRPr="006E5CDD">
              <w:rPr>
                <w:b/>
                <w:i/>
                <w:spacing w:val="-6"/>
                <w:sz w:val="20"/>
                <w:szCs w:val="20"/>
              </w:rPr>
              <w:t xml:space="preserve"> </w:t>
            </w:r>
            <w:r w:rsidRPr="006E5CDD">
              <w:rPr>
                <w:b/>
                <w:i/>
                <w:sz w:val="20"/>
                <w:szCs w:val="20"/>
              </w:rPr>
              <w:t>(e.g.</w:t>
            </w:r>
            <w:r w:rsidRPr="006E5CDD">
              <w:rPr>
                <w:b/>
                <w:i/>
                <w:spacing w:val="-8"/>
                <w:sz w:val="20"/>
                <w:szCs w:val="20"/>
              </w:rPr>
              <w:t xml:space="preserve"> </w:t>
            </w:r>
            <w:r w:rsidRPr="006E5CDD">
              <w:rPr>
                <w:b/>
                <w:i/>
                <w:sz w:val="20"/>
                <w:szCs w:val="20"/>
              </w:rPr>
              <w:t>functional</w:t>
            </w:r>
            <w:r w:rsidRPr="006E5CDD">
              <w:rPr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6E5CDD">
              <w:rPr>
                <w:b/>
                <w:i/>
                <w:spacing w:val="-4"/>
                <w:sz w:val="20"/>
                <w:szCs w:val="20"/>
              </w:rPr>
              <w:t>MRI)</w:t>
            </w:r>
          </w:p>
        </w:tc>
      </w:tr>
      <w:tr w:rsidR="0019106C" w:rsidRPr="006E5CDD" w14:paraId="710BED0E" w14:textId="77777777" w:rsidTr="00D47804">
        <w:trPr>
          <w:trHeight w:val="83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5BC3023" w14:textId="77777777" w:rsidR="0019106C" w:rsidRPr="006E5CDD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6E5CDD">
              <w:rPr>
                <w:spacing w:val="-4"/>
                <w:sz w:val="20"/>
                <w:szCs w:val="20"/>
              </w:rPr>
              <w:t>Type</w:t>
            </w:r>
          </w:p>
          <w:p w14:paraId="1F8F7227" w14:textId="77777777" w:rsidR="0019106C" w:rsidRPr="006E5CDD" w:rsidRDefault="0019106C" w:rsidP="00D47804">
            <w:pPr>
              <w:pStyle w:val="TableParagraph"/>
              <w:ind w:right="353"/>
              <w:rPr>
                <w:sz w:val="20"/>
                <w:szCs w:val="20"/>
              </w:rPr>
            </w:pPr>
            <w:r w:rsidRPr="006E5CDD">
              <w:rPr>
                <w:sz w:val="20"/>
                <w:szCs w:val="20"/>
              </w:rPr>
              <w:t>(e.g.</w:t>
            </w:r>
            <w:r w:rsidRPr="006E5CDD">
              <w:rPr>
                <w:spacing w:val="-5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whole</w:t>
            </w:r>
            <w:r w:rsidRPr="006E5CDD">
              <w:rPr>
                <w:spacing w:val="-6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brain,</w:t>
            </w:r>
            <w:r w:rsidRPr="006E5CDD">
              <w:rPr>
                <w:spacing w:val="-5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grey</w:t>
            </w:r>
            <w:r w:rsidRPr="006E5CDD">
              <w:rPr>
                <w:spacing w:val="-6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matter,</w:t>
            </w:r>
            <w:r w:rsidRPr="006E5CDD">
              <w:rPr>
                <w:spacing w:val="-5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white</w:t>
            </w:r>
            <w:r w:rsidRPr="006E5CDD">
              <w:rPr>
                <w:spacing w:val="-4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matter,</w:t>
            </w:r>
            <w:r w:rsidRPr="006E5CDD">
              <w:rPr>
                <w:spacing w:val="-4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spinal</w:t>
            </w:r>
            <w:r w:rsidRPr="006E5CDD">
              <w:rPr>
                <w:spacing w:val="-6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cord,</w:t>
            </w:r>
            <w:r w:rsidRPr="006E5CDD">
              <w:rPr>
                <w:spacing w:val="40"/>
                <w:sz w:val="20"/>
                <w:szCs w:val="20"/>
              </w:rPr>
              <w:t xml:space="preserve"> </w:t>
            </w:r>
            <w:r w:rsidRPr="006E5CDD">
              <w:rPr>
                <w:sz w:val="20"/>
                <w:szCs w:val="20"/>
              </w:rPr>
              <w:t>normal-appearing grey matter or white 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D1B07ED" w14:textId="77777777" w:rsidR="0019106C" w:rsidRPr="006E5CDD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9106C" w:rsidRPr="006E5CDD" w14:paraId="4C9C6363" w14:textId="77777777" w:rsidTr="00D47804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19229BE" w14:textId="77777777" w:rsidR="0019106C" w:rsidRPr="006E5CDD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6E5CDD">
              <w:rPr>
                <w:sz w:val="20"/>
                <w:szCs w:val="20"/>
              </w:rPr>
              <w:t>Analysis</w:t>
            </w:r>
            <w:r w:rsidRPr="006E5CDD">
              <w:rPr>
                <w:spacing w:val="-11"/>
                <w:sz w:val="20"/>
                <w:szCs w:val="20"/>
              </w:rPr>
              <w:t xml:space="preserve"> </w:t>
            </w:r>
            <w:r w:rsidRPr="006E5CDD">
              <w:rPr>
                <w:spacing w:val="-2"/>
                <w:sz w:val="20"/>
                <w:szCs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F586160" w14:textId="77777777" w:rsidR="0019106C" w:rsidRPr="006E5CDD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9106C" w:rsidRPr="006E5CDD" w14:paraId="235237C1" w14:textId="77777777" w:rsidTr="00D47804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69D99B1" w14:textId="77777777" w:rsidR="0019106C" w:rsidRPr="006E5CDD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6E5CDD">
              <w:rPr>
                <w:sz w:val="20"/>
                <w:szCs w:val="20"/>
              </w:rPr>
              <w:t>Analysis</w:t>
            </w:r>
            <w:r w:rsidRPr="006E5CDD">
              <w:rPr>
                <w:spacing w:val="-11"/>
                <w:sz w:val="20"/>
                <w:szCs w:val="20"/>
              </w:rPr>
              <w:t xml:space="preserve"> </w:t>
            </w:r>
            <w:r w:rsidRPr="006E5CDD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71DF525" w14:textId="77777777" w:rsidR="0019106C" w:rsidRPr="006E5CDD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9106C" w:rsidRPr="006E5CDD" w14:paraId="13EAED17" w14:textId="77777777" w:rsidTr="00D47804">
        <w:trPr>
          <w:trHeight w:val="650"/>
        </w:trPr>
        <w:tc>
          <w:tcPr>
            <w:tcW w:w="4131" w:type="dxa"/>
            <w:tcBorders>
              <w:top w:val="dotted" w:sz="4" w:space="0" w:color="000000"/>
              <w:right w:val="dotted" w:sz="4" w:space="0" w:color="000000"/>
            </w:tcBorders>
          </w:tcPr>
          <w:p w14:paraId="24319A24" w14:textId="77777777" w:rsidR="0019106C" w:rsidRPr="006E5CDD" w:rsidRDefault="0019106C" w:rsidP="00D47804">
            <w:pPr>
              <w:pStyle w:val="TableParagraph"/>
              <w:rPr>
                <w:sz w:val="20"/>
                <w:szCs w:val="20"/>
              </w:rPr>
            </w:pPr>
            <w:r w:rsidRPr="006E5CDD">
              <w:rPr>
                <w:sz w:val="20"/>
                <w:szCs w:val="20"/>
              </w:rPr>
              <w:t>Output</w:t>
            </w:r>
            <w:r w:rsidRPr="006E5CDD">
              <w:rPr>
                <w:spacing w:val="-10"/>
                <w:sz w:val="20"/>
                <w:szCs w:val="20"/>
              </w:rPr>
              <w:t xml:space="preserve"> </w:t>
            </w:r>
            <w:r w:rsidRPr="006E5CDD">
              <w:rPr>
                <w:spacing w:val="-2"/>
                <w:sz w:val="20"/>
                <w:szCs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</w:tcBorders>
          </w:tcPr>
          <w:p w14:paraId="1DF3254E" w14:textId="77777777" w:rsidR="0019106C" w:rsidRPr="006E5CDD" w:rsidRDefault="0019106C" w:rsidP="00D47804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36965755" w14:textId="77777777" w:rsidR="0019106C" w:rsidRPr="006E5CDD" w:rsidRDefault="0019106C" w:rsidP="0019106C">
      <w:pPr>
        <w:pStyle w:val="BodyText"/>
        <w:rPr>
          <w:rFonts w:ascii="Arial" w:hAnsi="Arial" w:cs="Arial"/>
          <w:sz w:val="20"/>
          <w:szCs w:val="20"/>
        </w:rPr>
      </w:pPr>
    </w:p>
    <w:p w14:paraId="40A138C3" w14:textId="77777777" w:rsidR="0019106C" w:rsidRPr="006E5CDD" w:rsidRDefault="0019106C" w:rsidP="0019106C">
      <w:pPr>
        <w:ind w:left="100"/>
        <w:rPr>
          <w:b/>
          <w:sz w:val="20"/>
          <w:szCs w:val="20"/>
        </w:rPr>
      </w:pPr>
      <w:r w:rsidRPr="006E5CDD">
        <w:rPr>
          <w:b/>
          <w:sz w:val="20"/>
          <w:szCs w:val="20"/>
        </w:rPr>
        <w:t>Other</w:t>
      </w:r>
      <w:r w:rsidRPr="006E5CDD">
        <w:rPr>
          <w:b/>
          <w:spacing w:val="-5"/>
          <w:sz w:val="20"/>
          <w:szCs w:val="20"/>
        </w:rPr>
        <w:t xml:space="preserve"> </w:t>
      </w:r>
      <w:r w:rsidRPr="006E5CDD">
        <w:rPr>
          <w:b/>
          <w:sz w:val="20"/>
          <w:szCs w:val="20"/>
        </w:rPr>
        <w:t>analysis</w:t>
      </w:r>
      <w:r w:rsidRPr="006E5CDD">
        <w:rPr>
          <w:b/>
          <w:spacing w:val="-6"/>
          <w:sz w:val="20"/>
          <w:szCs w:val="20"/>
        </w:rPr>
        <w:t xml:space="preserve"> </w:t>
      </w:r>
      <w:r w:rsidRPr="006E5CDD">
        <w:rPr>
          <w:b/>
          <w:spacing w:val="-2"/>
          <w:sz w:val="20"/>
          <w:szCs w:val="20"/>
        </w:rPr>
        <w:t>details:</w:t>
      </w:r>
      <w:r>
        <w:rPr>
          <w:b/>
          <w:spacing w:val="-2"/>
          <w:sz w:val="20"/>
          <w:szCs w:val="20"/>
        </w:rPr>
        <w:t xml:space="preserve"> NA</w:t>
      </w:r>
    </w:p>
    <w:p w14:paraId="040B655D" w14:textId="77777777" w:rsidR="0019106C" w:rsidRDefault="0019106C" w:rsidP="0019106C">
      <w:pPr>
        <w:ind w:left="100"/>
        <w:rPr>
          <w:rFonts w:ascii="Calibri"/>
          <w:b/>
        </w:rPr>
      </w:pPr>
    </w:p>
    <w:p w14:paraId="6E1E8BEA" w14:textId="77777777" w:rsidR="00801FB8" w:rsidRDefault="00801FB8"/>
    <w:sectPr w:rsidR="00801FB8" w:rsidSect="005A7DF1">
      <w:footerReference w:type="default" r:id="rId6"/>
      <w:pgSz w:w="11906" w:h="16838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44A97" w14:textId="77777777" w:rsidR="005A7DF1" w:rsidRDefault="005A7DF1">
      <w:pPr>
        <w:spacing w:after="0" w:line="240" w:lineRule="auto"/>
      </w:pPr>
      <w:r>
        <w:separator/>
      </w:r>
    </w:p>
  </w:endnote>
  <w:endnote w:type="continuationSeparator" w:id="0">
    <w:p w14:paraId="57057F9A" w14:textId="77777777" w:rsidR="005A7DF1" w:rsidRDefault="005A7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1014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3FEE03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9A929A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0DB54" w14:textId="77777777" w:rsidR="005A7DF1" w:rsidRDefault="005A7DF1">
      <w:pPr>
        <w:spacing w:after="0" w:line="240" w:lineRule="auto"/>
      </w:pPr>
      <w:r>
        <w:separator/>
      </w:r>
    </w:p>
  </w:footnote>
  <w:footnote w:type="continuationSeparator" w:id="0">
    <w:p w14:paraId="765EF27B" w14:textId="77777777" w:rsidR="005A7DF1" w:rsidRDefault="005A7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F3"/>
    <w:rsid w:val="0019106C"/>
    <w:rsid w:val="005A7DF1"/>
    <w:rsid w:val="00801FB8"/>
    <w:rsid w:val="00C437E4"/>
    <w:rsid w:val="00DC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65E3C"/>
  <w15:chartTrackingRefBased/>
  <w15:docId w15:val="{F02A9558-4524-4B55-93E1-8CC06064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F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0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3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0F3"/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19106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b/>
      <w:bCs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9106C"/>
    <w:rPr>
      <w:rFonts w:ascii="Calibri" w:eastAsia="Calibri" w:hAnsi="Calibri" w:cs="Calibri"/>
      <w:b/>
      <w:bCs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9106C"/>
    <w:pPr>
      <w:widowControl w:val="0"/>
      <w:autoSpaceDE w:val="0"/>
      <w:autoSpaceDN w:val="0"/>
      <w:spacing w:after="0" w:line="240" w:lineRule="auto"/>
      <w:ind w:left="79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98</Words>
  <Characters>7972</Characters>
  <Application>Microsoft Office Word</Application>
  <DocSecurity>0</DocSecurity>
  <Lines>66</Lines>
  <Paragraphs>18</Paragraphs>
  <ScaleCrop>false</ScaleCrop>
  <Company/>
  <LinksUpToDate>false</LinksUpToDate>
  <CharactersWithSpaces>9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m Nguyen</dc:creator>
  <cp:keywords/>
  <dc:description/>
  <cp:lastModifiedBy>Kaylene Young</cp:lastModifiedBy>
  <cp:revision>3</cp:revision>
  <dcterms:created xsi:type="dcterms:W3CDTF">2024-03-01T01:34:00Z</dcterms:created>
  <dcterms:modified xsi:type="dcterms:W3CDTF">2024-03-01T01:35:00Z</dcterms:modified>
</cp:coreProperties>
</file>